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E617F6" w14:textId="3FFBB0FE" w:rsidR="006C65E4" w:rsidRPr="005E5158" w:rsidRDefault="00BA6A6A" w:rsidP="00851A80">
      <w:pPr>
        <w:pStyle w:val="Heading1"/>
        <w:spacing w:after="240" w:line="276" w:lineRule="auto"/>
      </w:pPr>
      <w:bookmarkStart w:id="0" w:name="_GoBack"/>
      <w:bookmarkEnd w:id="0"/>
      <w:r>
        <w:t xml:space="preserve">S4 </w:t>
      </w:r>
      <w:r w:rsidR="006C65E4" w:rsidRPr="005E5158">
        <w:t>Appendix</w:t>
      </w:r>
    </w:p>
    <w:p w14:paraId="3D2C660F" w14:textId="2307A882" w:rsidR="00F0195A" w:rsidRDefault="006C65E4" w:rsidP="00F0195A">
      <w:pPr>
        <w:spacing w:after="0" w:line="480" w:lineRule="auto"/>
        <w:ind w:firstLine="720"/>
        <w:jc w:val="both"/>
        <w:rPr>
          <w:rFonts w:cs="Times New Roman"/>
          <w:sz w:val="24"/>
          <w:szCs w:val="24"/>
        </w:rPr>
      </w:pPr>
      <w:r w:rsidRPr="005E5158">
        <w:rPr>
          <w:rFonts w:cs="Times New Roman"/>
          <w:sz w:val="24"/>
          <w:szCs w:val="24"/>
        </w:rPr>
        <w:t xml:space="preserve">Table </w:t>
      </w:r>
      <w:r w:rsidR="003D6672">
        <w:rPr>
          <w:rFonts w:cs="Times New Roman"/>
          <w:sz w:val="24"/>
          <w:szCs w:val="24"/>
        </w:rPr>
        <w:t>A</w:t>
      </w:r>
      <w:r w:rsidRPr="005E5158">
        <w:rPr>
          <w:rFonts w:cs="Times New Roman"/>
          <w:sz w:val="24"/>
          <w:szCs w:val="24"/>
        </w:rPr>
        <w:t xml:space="preserve"> reports the regional</w:t>
      </w:r>
      <w:r w:rsidR="00515465" w:rsidRPr="005E5158">
        <w:rPr>
          <w:rFonts w:cs="Times New Roman"/>
          <w:sz w:val="24"/>
          <w:szCs w:val="24"/>
        </w:rPr>
        <w:t>-level</w:t>
      </w:r>
      <w:r w:rsidRPr="005E5158">
        <w:rPr>
          <w:rFonts w:cs="Times New Roman"/>
          <w:sz w:val="24"/>
          <w:szCs w:val="24"/>
        </w:rPr>
        <w:t xml:space="preserve"> (ADM1) maize presence data for the each of the nine countries of interest. Only the </w:t>
      </w:r>
      <w:r w:rsidR="00684172" w:rsidRPr="005E5158">
        <w:rPr>
          <w:rFonts w:cs="Times New Roman"/>
          <w:sz w:val="24"/>
          <w:szCs w:val="24"/>
        </w:rPr>
        <w:t xml:space="preserve">top </w:t>
      </w:r>
      <w:r w:rsidRPr="005E5158">
        <w:rPr>
          <w:rFonts w:cs="Times New Roman"/>
          <w:sz w:val="24"/>
          <w:szCs w:val="24"/>
        </w:rPr>
        <w:t>ten</w:t>
      </w:r>
      <w:r w:rsidR="00684172" w:rsidRPr="005E5158">
        <w:rPr>
          <w:rFonts w:cs="Times New Roman"/>
          <w:sz w:val="24"/>
          <w:szCs w:val="24"/>
        </w:rPr>
        <w:t xml:space="preserve"> regions of maize production (according to quantity) are reported for each country. Similar to Table 2 in the main text, Column 2 </w:t>
      </w:r>
      <w:r w:rsidR="00C90FE8" w:rsidRPr="005E5158">
        <w:rPr>
          <w:rFonts w:cs="Times New Roman"/>
          <w:sz w:val="24"/>
          <w:szCs w:val="24"/>
        </w:rPr>
        <w:t xml:space="preserve">in Table </w:t>
      </w:r>
      <w:r w:rsidR="003D6672">
        <w:rPr>
          <w:rFonts w:cs="Times New Roman"/>
          <w:sz w:val="24"/>
          <w:szCs w:val="24"/>
        </w:rPr>
        <w:t>A</w:t>
      </w:r>
      <w:r w:rsidR="00C90FE8" w:rsidRPr="005E5158">
        <w:rPr>
          <w:rFonts w:cs="Times New Roman"/>
          <w:sz w:val="24"/>
          <w:szCs w:val="24"/>
        </w:rPr>
        <w:t xml:space="preserve"> </w:t>
      </w:r>
      <w:r w:rsidR="00684172" w:rsidRPr="005E5158">
        <w:rPr>
          <w:rFonts w:cs="Times New Roman"/>
          <w:sz w:val="24"/>
          <w:szCs w:val="24"/>
        </w:rPr>
        <w:t xml:space="preserve">reports the share of total cropland pixels with positive maize production under the reported estimates. Columns 3-10 report the share of total crop pixels with positive maize production under each of the methodological cum data scenarios analyzed. For most countries, there are </w:t>
      </w:r>
      <w:r w:rsidR="001F2746" w:rsidRPr="005E5158">
        <w:rPr>
          <w:rFonts w:cs="Times New Roman"/>
          <w:sz w:val="24"/>
          <w:szCs w:val="24"/>
        </w:rPr>
        <w:t>a few</w:t>
      </w:r>
      <w:r w:rsidR="00684172" w:rsidRPr="005E5158">
        <w:rPr>
          <w:rFonts w:cs="Times New Roman"/>
          <w:sz w:val="24"/>
          <w:szCs w:val="24"/>
        </w:rPr>
        <w:t xml:space="preserve"> regions with </w:t>
      </w:r>
      <w:r w:rsidR="00C90FE8" w:rsidRPr="005E5158">
        <w:rPr>
          <w:rFonts w:cs="Times New Roman"/>
          <w:sz w:val="24"/>
          <w:szCs w:val="24"/>
        </w:rPr>
        <w:t xml:space="preserve">marked </w:t>
      </w:r>
      <w:r w:rsidR="00684172" w:rsidRPr="005E5158">
        <w:rPr>
          <w:rFonts w:cs="Times New Roman"/>
          <w:sz w:val="24"/>
          <w:szCs w:val="24"/>
        </w:rPr>
        <w:t xml:space="preserve">differences in the </w:t>
      </w:r>
      <w:r w:rsidR="00C90FE8" w:rsidRPr="005E5158">
        <w:rPr>
          <w:rFonts w:cs="Times New Roman"/>
          <w:sz w:val="24"/>
          <w:szCs w:val="24"/>
        </w:rPr>
        <w:t xml:space="preserve">estimated </w:t>
      </w:r>
      <w:r w:rsidR="00684172" w:rsidRPr="005E5158">
        <w:rPr>
          <w:rFonts w:cs="Times New Roman"/>
          <w:sz w:val="24"/>
          <w:szCs w:val="24"/>
        </w:rPr>
        <w:t xml:space="preserve">share of pixels </w:t>
      </w:r>
      <w:r w:rsidR="00C90FE8" w:rsidRPr="005E5158">
        <w:rPr>
          <w:rFonts w:cs="Times New Roman"/>
          <w:sz w:val="24"/>
          <w:szCs w:val="24"/>
        </w:rPr>
        <w:t xml:space="preserve">growing </w:t>
      </w:r>
      <w:r w:rsidR="00684172" w:rsidRPr="005E5158">
        <w:rPr>
          <w:rFonts w:cs="Times New Roman"/>
          <w:sz w:val="24"/>
          <w:szCs w:val="24"/>
        </w:rPr>
        <w:t xml:space="preserve">maize </w:t>
      </w:r>
      <w:r w:rsidR="00C90FE8" w:rsidRPr="005E5158">
        <w:rPr>
          <w:rFonts w:cs="Times New Roman"/>
          <w:sz w:val="24"/>
          <w:szCs w:val="24"/>
        </w:rPr>
        <w:t xml:space="preserve">among </w:t>
      </w:r>
      <w:r w:rsidR="00684172" w:rsidRPr="005E5158">
        <w:rPr>
          <w:rFonts w:cs="Times New Roman"/>
          <w:sz w:val="24"/>
          <w:szCs w:val="24"/>
        </w:rPr>
        <w:t xml:space="preserve">the scenarios </w:t>
      </w:r>
      <w:r w:rsidR="00C90FE8" w:rsidRPr="005E5158">
        <w:rPr>
          <w:rFonts w:cs="Times New Roman"/>
          <w:sz w:val="24"/>
          <w:szCs w:val="24"/>
        </w:rPr>
        <w:t xml:space="preserve">we </w:t>
      </w:r>
      <w:r w:rsidR="00684172" w:rsidRPr="005E5158">
        <w:rPr>
          <w:rFonts w:cs="Times New Roman"/>
          <w:sz w:val="24"/>
          <w:szCs w:val="24"/>
        </w:rPr>
        <w:t xml:space="preserve">analyzed. For instance, the original </w:t>
      </w:r>
      <w:r w:rsidR="0069674D">
        <w:rPr>
          <w:rFonts w:cs="Times New Roman"/>
          <w:sz w:val="24"/>
          <w:szCs w:val="24"/>
        </w:rPr>
        <w:t>SPA</w:t>
      </w:r>
      <w:r w:rsidR="00C90FE8" w:rsidRPr="005E5158">
        <w:rPr>
          <w:rFonts w:cs="Times New Roman"/>
          <w:sz w:val="24"/>
          <w:szCs w:val="24"/>
        </w:rPr>
        <w:t xml:space="preserve">M2005 </w:t>
      </w:r>
      <w:r w:rsidR="001F2746" w:rsidRPr="005E5158">
        <w:rPr>
          <w:rFonts w:cs="Times New Roman"/>
          <w:sz w:val="24"/>
          <w:szCs w:val="24"/>
        </w:rPr>
        <w:t xml:space="preserve">share of cropland pixels </w:t>
      </w:r>
      <w:r w:rsidR="00C90FE8" w:rsidRPr="005E5158">
        <w:rPr>
          <w:rFonts w:cs="Times New Roman"/>
          <w:sz w:val="24"/>
          <w:szCs w:val="24"/>
        </w:rPr>
        <w:t xml:space="preserve">growing </w:t>
      </w:r>
      <w:r w:rsidR="001F2746" w:rsidRPr="005E5158">
        <w:rPr>
          <w:rFonts w:cs="Times New Roman"/>
          <w:sz w:val="24"/>
          <w:szCs w:val="24"/>
        </w:rPr>
        <w:t xml:space="preserve">maize in Para, Brazil is 39.5 percent, </w:t>
      </w:r>
      <w:r w:rsidR="006344FA" w:rsidRPr="005E5158">
        <w:rPr>
          <w:rFonts w:cs="Times New Roman"/>
          <w:sz w:val="24"/>
          <w:szCs w:val="24"/>
        </w:rPr>
        <w:t xml:space="preserve">while </w:t>
      </w:r>
      <w:r w:rsidR="001F2746" w:rsidRPr="005E5158">
        <w:rPr>
          <w:rFonts w:cs="Times New Roman"/>
          <w:sz w:val="24"/>
          <w:szCs w:val="24"/>
        </w:rPr>
        <w:t xml:space="preserve">the </w:t>
      </w:r>
      <w:proofErr w:type="spellStart"/>
      <w:r w:rsidR="001F2746" w:rsidRPr="005E5158">
        <w:rPr>
          <w:rFonts w:cs="Times New Roman"/>
          <w:sz w:val="24"/>
          <w:szCs w:val="24"/>
        </w:rPr>
        <w:t>Monfreda</w:t>
      </w:r>
      <w:proofErr w:type="spellEnd"/>
      <w:r w:rsidR="001F2746" w:rsidRPr="005E5158">
        <w:rPr>
          <w:rFonts w:cs="Times New Roman"/>
          <w:sz w:val="24"/>
          <w:szCs w:val="24"/>
        </w:rPr>
        <w:t xml:space="preserve"> et al. (2008) allocation method </w:t>
      </w:r>
      <w:r w:rsidR="006344FA" w:rsidRPr="005E5158">
        <w:rPr>
          <w:rFonts w:cs="Times New Roman"/>
          <w:sz w:val="24"/>
          <w:szCs w:val="24"/>
        </w:rPr>
        <w:t xml:space="preserve">puts the </w:t>
      </w:r>
      <w:r w:rsidR="001F2746" w:rsidRPr="005E5158">
        <w:rPr>
          <w:rFonts w:cs="Times New Roman"/>
          <w:sz w:val="24"/>
          <w:szCs w:val="24"/>
        </w:rPr>
        <w:t xml:space="preserve">share </w:t>
      </w:r>
      <w:r w:rsidR="006344FA" w:rsidRPr="005E5158">
        <w:rPr>
          <w:rFonts w:cs="Times New Roman"/>
          <w:sz w:val="24"/>
          <w:szCs w:val="24"/>
        </w:rPr>
        <w:t xml:space="preserve">at </w:t>
      </w:r>
      <w:r w:rsidR="001F2746" w:rsidRPr="005E5158">
        <w:rPr>
          <w:rFonts w:cs="Times New Roman"/>
          <w:sz w:val="24"/>
          <w:szCs w:val="24"/>
        </w:rPr>
        <w:t xml:space="preserve">93 percent. </w:t>
      </w:r>
      <w:r w:rsidR="0071332F" w:rsidRPr="005E5158">
        <w:rPr>
          <w:rFonts w:cs="Times New Roman"/>
          <w:sz w:val="24"/>
          <w:szCs w:val="24"/>
        </w:rPr>
        <w:t xml:space="preserve">Some of the robustness tests (e.g., maize production in </w:t>
      </w:r>
      <w:proofErr w:type="spellStart"/>
      <w:r w:rsidR="0071332F" w:rsidRPr="005E5158">
        <w:rPr>
          <w:rFonts w:cs="Times New Roman"/>
          <w:sz w:val="24"/>
          <w:szCs w:val="24"/>
        </w:rPr>
        <w:t>Mato</w:t>
      </w:r>
      <w:proofErr w:type="spellEnd"/>
      <w:r w:rsidR="0071332F" w:rsidRPr="005E5158">
        <w:rPr>
          <w:rFonts w:cs="Times New Roman"/>
          <w:sz w:val="24"/>
          <w:szCs w:val="24"/>
        </w:rPr>
        <w:t xml:space="preserve"> Grosso do </w:t>
      </w:r>
      <w:proofErr w:type="spellStart"/>
      <w:r w:rsidR="0071332F" w:rsidRPr="005E5158">
        <w:rPr>
          <w:rFonts w:cs="Times New Roman"/>
          <w:sz w:val="24"/>
          <w:szCs w:val="24"/>
        </w:rPr>
        <w:t>Sul</w:t>
      </w:r>
      <w:proofErr w:type="spellEnd"/>
      <w:r w:rsidR="0071332F" w:rsidRPr="005E5158">
        <w:rPr>
          <w:rFonts w:cs="Times New Roman"/>
          <w:sz w:val="24"/>
          <w:szCs w:val="24"/>
        </w:rPr>
        <w:t xml:space="preserve">, Brazil based on ADM0-level data), results in an implausible spatial allocation (in this instance indicate that 147.5 percent of the cropland pixels are planted to </w:t>
      </w:r>
      <w:r w:rsidR="001F2746" w:rsidRPr="005E5158">
        <w:rPr>
          <w:rFonts w:cs="Times New Roman"/>
          <w:sz w:val="24"/>
          <w:szCs w:val="24"/>
        </w:rPr>
        <w:t xml:space="preserve">maize, </w:t>
      </w:r>
      <w:r w:rsidR="0071332F" w:rsidRPr="005E5158">
        <w:rPr>
          <w:rFonts w:cs="Times New Roman"/>
          <w:sz w:val="24"/>
          <w:szCs w:val="24"/>
        </w:rPr>
        <w:t>compared with</w:t>
      </w:r>
      <w:r w:rsidR="001F2746" w:rsidRPr="005E5158">
        <w:rPr>
          <w:rFonts w:cs="Times New Roman"/>
          <w:sz w:val="24"/>
          <w:szCs w:val="24"/>
        </w:rPr>
        <w:t xml:space="preserve"> 67.9 percent under the published data</w:t>
      </w:r>
      <w:r w:rsidR="0071332F" w:rsidRPr="005E5158">
        <w:rPr>
          <w:rFonts w:cs="Times New Roman"/>
          <w:sz w:val="24"/>
          <w:szCs w:val="24"/>
        </w:rPr>
        <w:t>)</w:t>
      </w:r>
      <w:r w:rsidR="001F2746" w:rsidRPr="005E5158">
        <w:rPr>
          <w:rFonts w:cs="Times New Roman"/>
          <w:sz w:val="24"/>
          <w:szCs w:val="24"/>
        </w:rPr>
        <w:t xml:space="preserve">. </w:t>
      </w:r>
      <w:r w:rsidR="0071332F" w:rsidRPr="005E5158">
        <w:rPr>
          <w:rFonts w:cs="Times New Roman"/>
          <w:sz w:val="24"/>
          <w:szCs w:val="24"/>
        </w:rPr>
        <w:t xml:space="preserve">In the case of </w:t>
      </w:r>
      <w:r w:rsidR="001F2746" w:rsidRPr="005E5158">
        <w:rPr>
          <w:rFonts w:cs="Times New Roman"/>
          <w:sz w:val="24"/>
          <w:szCs w:val="24"/>
        </w:rPr>
        <w:t>Ethiopia and Turkey</w:t>
      </w:r>
      <w:r w:rsidR="0071332F" w:rsidRPr="005E5158">
        <w:rPr>
          <w:rFonts w:cs="Times New Roman"/>
          <w:sz w:val="24"/>
          <w:szCs w:val="24"/>
        </w:rPr>
        <w:t xml:space="preserve">, some of the robustness tests resulted in spatial allocations that varied markedly from the original SPAM2005 estimates. </w:t>
      </w:r>
      <w:r w:rsidR="001F2746" w:rsidRPr="005E5158">
        <w:rPr>
          <w:rFonts w:cs="Times New Roman"/>
          <w:sz w:val="24"/>
          <w:szCs w:val="24"/>
        </w:rPr>
        <w:t xml:space="preserve">In countries like France, Nigeria and the United States, there are little to no differences between the modelled presence </w:t>
      </w:r>
      <w:proofErr w:type="gramStart"/>
      <w:r w:rsidR="001F2746" w:rsidRPr="005E5158">
        <w:rPr>
          <w:rFonts w:cs="Times New Roman"/>
          <w:sz w:val="24"/>
          <w:szCs w:val="24"/>
        </w:rPr>
        <w:t>or</w:t>
      </w:r>
      <w:proofErr w:type="gramEnd"/>
      <w:r w:rsidR="001F2746" w:rsidRPr="005E5158">
        <w:rPr>
          <w:rFonts w:cs="Times New Roman"/>
          <w:sz w:val="24"/>
          <w:szCs w:val="24"/>
        </w:rPr>
        <w:t xml:space="preserve"> absence of maize production </w:t>
      </w:r>
      <w:r w:rsidR="006344FA" w:rsidRPr="005E5158">
        <w:rPr>
          <w:rFonts w:cs="Times New Roman"/>
          <w:sz w:val="24"/>
          <w:szCs w:val="24"/>
        </w:rPr>
        <w:t xml:space="preserve">by </w:t>
      </w:r>
      <w:r w:rsidR="001F2746" w:rsidRPr="005E5158">
        <w:rPr>
          <w:rFonts w:cs="Times New Roman"/>
          <w:sz w:val="24"/>
          <w:szCs w:val="24"/>
        </w:rPr>
        <w:t xml:space="preserve">pixels </w:t>
      </w:r>
      <w:r w:rsidR="006344FA" w:rsidRPr="005E5158">
        <w:rPr>
          <w:rFonts w:cs="Times New Roman"/>
          <w:sz w:val="24"/>
          <w:szCs w:val="24"/>
        </w:rPr>
        <w:t xml:space="preserve">for </w:t>
      </w:r>
      <w:r w:rsidR="001F2746" w:rsidRPr="005E5158">
        <w:rPr>
          <w:rFonts w:cs="Times New Roman"/>
          <w:sz w:val="24"/>
          <w:szCs w:val="24"/>
        </w:rPr>
        <w:t xml:space="preserve">each of the scenarios examined. </w:t>
      </w:r>
    </w:p>
    <w:p w14:paraId="462787EC" w14:textId="77777777" w:rsidR="00610595" w:rsidRPr="005E5158" w:rsidRDefault="00610595" w:rsidP="00F0195A">
      <w:pPr>
        <w:spacing w:after="0" w:line="480" w:lineRule="auto"/>
        <w:ind w:firstLine="720"/>
        <w:jc w:val="both"/>
        <w:rPr>
          <w:rFonts w:cs="Times New Roman"/>
          <w:sz w:val="24"/>
          <w:szCs w:val="24"/>
        </w:rPr>
      </w:pPr>
    </w:p>
    <w:p w14:paraId="076988A4" w14:textId="77777777" w:rsidR="00F0195A" w:rsidRPr="00D55366" w:rsidRDefault="00F0195A" w:rsidP="00F0195A">
      <w:pPr>
        <w:pStyle w:val="Heading2"/>
      </w:pPr>
      <w:r w:rsidRPr="00FC4FD3">
        <w:t>References</w:t>
      </w:r>
    </w:p>
    <w:p w14:paraId="45F05D93" w14:textId="77777777" w:rsidR="00700DC3" w:rsidRPr="00610595" w:rsidRDefault="00700DC3" w:rsidP="006E122F">
      <w:pPr>
        <w:spacing w:after="120" w:line="240" w:lineRule="auto"/>
        <w:ind w:left="360" w:hanging="360"/>
        <w:jc w:val="both"/>
        <w:rPr>
          <w:sz w:val="24"/>
        </w:rPr>
      </w:pPr>
      <w:r w:rsidRPr="00610595">
        <w:rPr>
          <w:color w:val="000000"/>
          <w:sz w:val="24"/>
        </w:rPr>
        <w:t xml:space="preserve">Fritz, S., L. See, I. McCallum, L. You, A. Bun, E. </w:t>
      </w:r>
      <w:proofErr w:type="spellStart"/>
      <w:r w:rsidRPr="00610595">
        <w:rPr>
          <w:color w:val="000000"/>
          <w:sz w:val="24"/>
        </w:rPr>
        <w:t>Moltchanova</w:t>
      </w:r>
      <w:proofErr w:type="spellEnd"/>
      <w:r w:rsidRPr="00610595">
        <w:rPr>
          <w:color w:val="000000"/>
          <w:sz w:val="24"/>
        </w:rPr>
        <w:t xml:space="preserve">, M. </w:t>
      </w:r>
      <w:proofErr w:type="spellStart"/>
      <w:r w:rsidRPr="00610595">
        <w:rPr>
          <w:color w:val="000000"/>
          <w:sz w:val="24"/>
        </w:rPr>
        <w:t>Duerauer</w:t>
      </w:r>
      <w:proofErr w:type="spellEnd"/>
      <w:r w:rsidRPr="00610595">
        <w:rPr>
          <w:color w:val="000000"/>
          <w:sz w:val="24"/>
        </w:rPr>
        <w:t xml:space="preserve">, F. Albrecht, C. </w:t>
      </w:r>
      <w:proofErr w:type="spellStart"/>
      <w:r w:rsidRPr="00610595">
        <w:rPr>
          <w:color w:val="000000"/>
          <w:sz w:val="24"/>
        </w:rPr>
        <w:t>Schill</w:t>
      </w:r>
      <w:proofErr w:type="spellEnd"/>
      <w:r w:rsidRPr="00610595">
        <w:rPr>
          <w:color w:val="000000"/>
          <w:sz w:val="24"/>
        </w:rPr>
        <w:t xml:space="preserve">, C. </w:t>
      </w:r>
      <w:proofErr w:type="spellStart"/>
      <w:r w:rsidRPr="00610595">
        <w:rPr>
          <w:color w:val="000000"/>
          <w:sz w:val="24"/>
        </w:rPr>
        <w:t>Perger</w:t>
      </w:r>
      <w:proofErr w:type="spellEnd"/>
      <w:r w:rsidRPr="00610595">
        <w:rPr>
          <w:color w:val="000000"/>
          <w:sz w:val="24"/>
        </w:rPr>
        <w:t xml:space="preserve">, P. </w:t>
      </w:r>
      <w:proofErr w:type="spellStart"/>
      <w:r w:rsidRPr="00610595">
        <w:rPr>
          <w:color w:val="000000"/>
          <w:sz w:val="24"/>
        </w:rPr>
        <w:t>Havlik</w:t>
      </w:r>
      <w:proofErr w:type="spellEnd"/>
      <w:r w:rsidRPr="00610595">
        <w:rPr>
          <w:color w:val="000000"/>
          <w:sz w:val="24"/>
        </w:rPr>
        <w:t xml:space="preserve">, A. </w:t>
      </w:r>
      <w:proofErr w:type="spellStart"/>
      <w:r w:rsidRPr="00610595">
        <w:rPr>
          <w:color w:val="000000"/>
          <w:sz w:val="24"/>
        </w:rPr>
        <w:t>Mosnier</w:t>
      </w:r>
      <w:proofErr w:type="spellEnd"/>
      <w:r w:rsidRPr="00610595">
        <w:rPr>
          <w:color w:val="000000"/>
          <w:sz w:val="24"/>
        </w:rPr>
        <w:t>, P. Thornton, U. Wood-</w:t>
      </w:r>
      <w:proofErr w:type="spellStart"/>
      <w:r w:rsidRPr="00610595">
        <w:rPr>
          <w:color w:val="000000"/>
          <w:sz w:val="24"/>
        </w:rPr>
        <w:t>Sichra</w:t>
      </w:r>
      <w:proofErr w:type="spellEnd"/>
      <w:r w:rsidRPr="00610595">
        <w:rPr>
          <w:color w:val="000000"/>
          <w:sz w:val="24"/>
        </w:rPr>
        <w:t>, M. Herrero, I. Becker-</w:t>
      </w:r>
      <w:proofErr w:type="spellStart"/>
      <w:r w:rsidRPr="00610595">
        <w:rPr>
          <w:color w:val="000000"/>
          <w:sz w:val="24"/>
        </w:rPr>
        <w:t>Reshef</w:t>
      </w:r>
      <w:proofErr w:type="spellEnd"/>
      <w:r w:rsidRPr="00610595">
        <w:rPr>
          <w:color w:val="000000"/>
          <w:sz w:val="24"/>
        </w:rPr>
        <w:t xml:space="preserve">, C. Justice, M. Hansen, P. Gong, S. Abdel Aziz, A. Cipriani, R. </w:t>
      </w:r>
      <w:proofErr w:type="spellStart"/>
      <w:r w:rsidRPr="00610595">
        <w:rPr>
          <w:color w:val="000000"/>
          <w:sz w:val="24"/>
        </w:rPr>
        <w:t>Cumani</w:t>
      </w:r>
      <w:proofErr w:type="spellEnd"/>
      <w:r w:rsidRPr="00610595">
        <w:rPr>
          <w:color w:val="000000"/>
          <w:sz w:val="24"/>
        </w:rPr>
        <w:t xml:space="preserve">, G. </w:t>
      </w:r>
      <w:proofErr w:type="spellStart"/>
      <w:r w:rsidRPr="00610595">
        <w:rPr>
          <w:color w:val="000000"/>
          <w:sz w:val="24"/>
        </w:rPr>
        <w:t>Cecchi</w:t>
      </w:r>
      <w:proofErr w:type="spellEnd"/>
      <w:r w:rsidRPr="00610595">
        <w:rPr>
          <w:color w:val="000000"/>
          <w:sz w:val="24"/>
        </w:rPr>
        <w:t xml:space="preserve">, G. </w:t>
      </w:r>
      <w:proofErr w:type="spellStart"/>
      <w:r w:rsidRPr="00610595">
        <w:rPr>
          <w:color w:val="000000"/>
          <w:sz w:val="24"/>
        </w:rPr>
        <w:t>Conchedda</w:t>
      </w:r>
      <w:proofErr w:type="spellEnd"/>
      <w:r w:rsidRPr="00610595">
        <w:rPr>
          <w:color w:val="000000"/>
          <w:sz w:val="24"/>
        </w:rPr>
        <w:t xml:space="preserve">, S. Ferreira, A. Gomez, M. </w:t>
      </w:r>
      <w:proofErr w:type="spellStart"/>
      <w:r w:rsidRPr="00610595">
        <w:rPr>
          <w:color w:val="000000"/>
          <w:sz w:val="24"/>
        </w:rPr>
        <w:t>Haffani</w:t>
      </w:r>
      <w:proofErr w:type="spellEnd"/>
      <w:r w:rsidRPr="00610595">
        <w:rPr>
          <w:color w:val="000000"/>
          <w:sz w:val="24"/>
        </w:rPr>
        <w:t xml:space="preserve">, F. </w:t>
      </w:r>
      <w:proofErr w:type="spellStart"/>
      <w:r w:rsidRPr="00610595">
        <w:rPr>
          <w:color w:val="000000"/>
          <w:sz w:val="24"/>
        </w:rPr>
        <w:t>Kayitakire</w:t>
      </w:r>
      <w:proofErr w:type="spellEnd"/>
      <w:r w:rsidRPr="00610595">
        <w:rPr>
          <w:color w:val="000000"/>
          <w:sz w:val="24"/>
        </w:rPr>
        <w:t xml:space="preserve">, J. </w:t>
      </w:r>
      <w:proofErr w:type="spellStart"/>
      <w:r w:rsidRPr="00610595">
        <w:rPr>
          <w:color w:val="000000"/>
          <w:sz w:val="24"/>
        </w:rPr>
        <w:t>Malanding</w:t>
      </w:r>
      <w:proofErr w:type="spellEnd"/>
      <w:r w:rsidRPr="00610595">
        <w:rPr>
          <w:color w:val="000000"/>
          <w:sz w:val="24"/>
        </w:rPr>
        <w:t xml:space="preserve">, R. Mueller, T. Newby, A. </w:t>
      </w:r>
      <w:proofErr w:type="spellStart"/>
      <w:r w:rsidRPr="00610595">
        <w:rPr>
          <w:color w:val="000000"/>
          <w:sz w:val="24"/>
        </w:rPr>
        <w:t>Nonguierma</w:t>
      </w:r>
      <w:proofErr w:type="spellEnd"/>
      <w:r w:rsidRPr="00610595">
        <w:rPr>
          <w:color w:val="000000"/>
          <w:sz w:val="24"/>
        </w:rPr>
        <w:t xml:space="preserve">, A. Olusegun, S. </w:t>
      </w:r>
      <w:proofErr w:type="spellStart"/>
      <w:r w:rsidRPr="00610595">
        <w:rPr>
          <w:color w:val="000000"/>
          <w:sz w:val="24"/>
        </w:rPr>
        <w:t>Ortner</w:t>
      </w:r>
      <w:proofErr w:type="spellEnd"/>
      <w:r w:rsidRPr="00610595">
        <w:rPr>
          <w:color w:val="000000"/>
          <w:sz w:val="24"/>
        </w:rPr>
        <w:t xml:space="preserve">, D.R. </w:t>
      </w:r>
      <w:proofErr w:type="spellStart"/>
      <w:r w:rsidRPr="00610595">
        <w:rPr>
          <w:color w:val="000000"/>
          <w:sz w:val="24"/>
        </w:rPr>
        <w:t>Rajak</w:t>
      </w:r>
      <w:proofErr w:type="spellEnd"/>
      <w:r w:rsidRPr="00610595">
        <w:rPr>
          <w:color w:val="000000"/>
          <w:sz w:val="24"/>
        </w:rPr>
        <w:t xml:space="preserve">, J. Rocha, D. </w:t>
      </w:r>
      <w:proofErr w:type="spellStart"/>
      <w:r w:rsidRPr="00610595">
        <w:rPr>
          <w:color w:val="000000"/>
          <w:sz w:val="24"/>
        </w:rPr>
        <w:t>Schepaschenko</w:t>
      </w:r>
      <w:proofErr w:type="spellEnd"/>
      <w:r w:rsidRPr="00610595">
        <w:rPr>
          <w:color w:val="000000"/>
          <w:sz w:val="24"/>
        </w:rPr>
        <w:t xml:space="preserve">, M. </w:t>
      </w:r>
      <w:proofErr w:type="spellStart"/>
      <w:r w:rsidRPr="00610595">
        <w:rPr>
          <w:color w:val="000000"/>
          <w:sz w:val="24"/>
        </w:rPr>
        <w:t>Schepaschenko</w:t>
      </w:r>
      <w:proofErr w:type="spellEnd"/>
      <w:r w:rsidRPr="00610595">
        <w:rPr>
          <w:color w:val="000000"/>
          <w:sz w:val="24"/>
        </w:rPr>
        <w:t xml:space="preserve">, A. </w:t>
      </w:r>
      <w:proofErr w:type="spellStart"/>
      <w:r w:rsidRPr="00610595">
        <w:rPr>
          <w:color w:val="000000"/>
          <w:sz w:val="24"/>
        </w:rPr>
        <w:t>Terekhov</w:t>
      </w:r>
      <w:proofErr w:type="spellEnd"/>
      <w:r w:rsidRPr="00610595">
        <w:rPr>
          <w:color w:val="000000"/>
          <w:sz w:val="24"/>
        </w:rPr>
        <w:t xml:space="preserve">, A. </w:t>
      </w:r>
      <w:proofErr w:type="spellStart"/>
      <w:r w:rsidRPr="00610595">
        <w:rPr>
          <w:color w:val="000000"/>
          <w:sz w:val="24"/>
        </w:rPr>
        <w:t>Tiangwa</w:t>
      </w:r>
      <w:proofErr w:type="spellEnd"/>
      <w:r w:rsidRPr="00610595">
        <w:rPr>
          <w:color w:val="000000"/>
          <w:sz w:val="24"/>
        </w:rPr>
        <w:t xml:space="preserve">, C. </w:t>
      </w:r>
      <w:proofErr w:type="spellStart"/>
      <w:r w:rsidRPr="00610595">
        <w:rPr>
          <w:color w:val="000000"/>
          <w:sz w:val="24"/>
        </w:rPr>
        <w:t>Vancutsem</w:t>
      </w:r>
      <w:proofErr w:type="spellEnd"/>
      <w:r w:rsidRPr="00610595">
        <w:rPr>
          <w:color w:val="000000"/>
          <w:sz w:val="24"/>
        </w:rPr>
        <w:t xml:space="preserve">, E. </w:t>
      </w:r>
      <w:proofErr w:type="spellStart"/>
      <w:r w:rsidRPr="00610595">
        <w:rPr>
          <w:color w:val="000000"/>
          <w:sz w:val="24"/>
        </w:rPr>
        <w:t>Vintrou</w:t>
      </w:r>
      <w:proofErr w:type="spellEnd"/>
      <w:r w:rsidRPr="00610595">
        <w:rPr>
          <w:color w:val="000000"/>
          <w:sz w:val="24"/>
        </w:rPr>
        <w:t xml:space="preserve">, W. </w:t>
      </w:r>
      <w:proofErr w:type="spellStart"/>
      <w:r w:rsidRPr="00610595">
        <w:rPr>
          <w:color w:val="000000"/>
          <w:sz w:val="24"/>
        </w:rPr>
        <w:t>Wenbin</w:t>
      </w:r>
      <w:proofErr w:type="spellEnd"/>
      <w:r w:rsidRPr="00610595">
        <w:rPr>
          <w:color w:val="000000"/>
          <w:sz w:val="24"/>
        </w:rPr>
        <w:t xml:space="preserve">, M. van der </w:t>
      </w:r>
      <w:proofErr w:type="spellStart"/>
      <w:r w:rsidRPr="00610595">
        <w:rPr>
          <w:color w:val="000000"/>
          <w:sz w:val="24"/>
        </w:rPr>
        <w:t>Velde</w:t>
      </w:r>
      <w:proofErr w:type="spellEnd"/>
      <w:r w:rsidRPr="00610595">
        <w:rPr>
          <w:color w:val="000000"/>
          <w:sz w:val="24"/>
        </w:rPr>
        <w:t xml:space="preserve">, A. Dunwoody, F. </w:t>
      </w:r>
      <w:proofErr w:type="spellStart"/>
      <w:r w:rsidRPr="00610595">
        <w:rPr>
          <w:color w:val="000000"/>
          <w:sz w:val="24"/>
        </w:rPr>
        <w:t>Kraxner</w:t>
      </w:r>
      <w:proofErr w:type="spellEnd"/>
      <w:r w:rsidRPr="00610595">
        <w:rPr>
          <w:color w:val="000000"/>
          <w:sz w:val="24"/>
        </w:rPr>
        <w:t xml:space="preserve"> and M. </w:t>
      </w:r>
      <w:proofErr w:type="spellStart"/>
      <w:r w:rsidRPr="00610595">
        <w:rPr>
          <w:color w:val="000000"/>
          <w:sz w:val="24"/>
        </w:rPr>
        <w:t>Obersteiner</w:t>
      </w:r>
      <w:proofErr w:type="spellEnd"/>
      <w:r w:rsidRPr="00610595">
        <w:rPr>
          <w:color w:val="000000"/>
          <w:sz w:val="24"/>
        </w:rPr>
        <w:t xml:space="preserve">. 2015. “Mapping Global Cropland and </w:t>
      </w:r>
      <w:r w:rsidRPr="00610595">
        <w:rPr>
          <w:color w:val="000000"/>
          <w:sz w:val="24"/>
        </w:rPr>
        <w:lastRenderedPageBreak/>
        <w:t xml:space="preserve">Field Size.” </w:t>
      </w:r>
      <w:r w:rsidRPr="00610595">
        <w:rPr>
          <w:i/>
          <w:iCs/>
          <w:color w:val="000000"/>
          <w:sz w:val="24"/>
        </w:rPr>
        <w:t>Global Change Biology</w:t>
      </w:r>
      <w:r w:rsidRPr="00610595">
        <w:rPr>
          <w:color w:val="000000"/>
          <w:sz w:val="24"/>
        </w:rPr>
        <w:t>, 21: 1980–1992. Available from URL: http://www.wur.nl/nl/Publicatie-details.htm?publicationId=publication-way-333433393832 [Accessed December 2016].</w:t>
      </w:r>
    </w:p>
    <w:p w14:paraId="7DD2498A" w14:textId="338C3135" w:rsidR="00F0195A" w:rsidRDefault="00F0195A" w:rsidP="006E122F">
      <w:pPr>
        <w:spacing w:after="120" w:line="240" w:lineRule="auto"/>
        <w:ind w:left="360" w:hanging="360"/>
        <w:jc w:val="both"/>
        <w:rPr>
          <w:noProof/>
          <w:sz w:val="24"/>
        </w:rPr>
      </w:pPr>
      <w:r w:rsidRPr="00610595">
        <w:rPr>
          <w:noProof/>
          <w:sz w:val="24"/>
        </w:rPr>
        <w:t xml:space="preserve">Monfreda, C., N. Ramankutty, and J.A. Foley. 2008. "Geographic Distribution of Crop Areas, Yields, Physiological Types, and Net Primary Production in the Year 2000." </w:t>
      </w:r>
      <w:r w:rsidRPr="00610595">
        <w:rPr>
          <w:i/>
          <w:iCs/>
          <w:noProof/>
          <w:sz w:val="24"/>
        </w:rPr>
        <w:t>Global Biogeochemical Cycles</w:t>
      </w:r>
      <w:r w:rsidRPr="00610595">
        <w:rPr>
          <w:noProof/>
          <w:sz w:val="24"/>
        </w:rPr>
        <w:t xml:space="preserve"> 22: pp. 19.</w:t>
      </w:r>
    </w:p>
    <w:p w14:paraId="70830698" w14:textId="77777777" w:rsidR="00700DC3" w:rsidRDefault="00700DC3" w:rsidP="006E122F">
      <w:pPr>
        <w:spacing w:after="120" w:line="240" w:lineRule="auto"/>
        <w:ind w:left="360" w:hanging="360"/>
        <w:jc w:val="both"/>
        <w:rPr>
          <w:noProof/>
          <w:sz w:val="24"/>
        </w:rPr>
      </w:pPr>
      <w:r w:rsidRPr="00610595">
        <w:rPr>
          <w:noProof/>
          <w:sz w:val="24"/>
        </w:rPr>
        <w:t xml:space="preserve">Wood-Sichra, U., A.B. Joglekar, and L. You. 2016. "Spatial Production Allocation Model (SPAM) 2005: Technical Documentation." </w:t>
      </w:r>
      <w:r w:rsidRPr="00610595">
        <w:rPr>
          <w:i/>
          <w:iCs/>
          <w:noProof/>
          <w:sz w:val="24"/>
        </w:rPr>
        <w:t>HarvestChoice Working Paper.</w:t>
      </w:r>
      <w:r w:rsidRPr="00610595">
        <w:rPr>
          <w:noProof/>
          <w:sz w:val="24"/>
        </w:rPr>
        <w:t xml:space="preserve"> Washington, D.C.: International Food Policy Research Institute (IFPRI) and St. Paul: International Science and Technology Practice and Policy (InSTePP) Center, University of Minnesota.</w:t>
      </w:r>
    </w:p>
    <w:p w14:paraId="699185D7" w14:textId="058C4015" w:rsidR="00747AFE" w:rsidRDefault="00700DC3" w:rsidP="006E122F">
      <w:pPr>
        <w:spacing w:after="120" w:line="240" w:lineRule="auto"/>
        <w:ind w:left="360" w:hanging="360"/>
        <w:jc w:val="both"/>
        <w:rPr>
          <w:rFonts w:cs="Times New Roman"/>
          <w:i/>
          <w:sz w:val="24"/>
          <w:szCs w:val="24"/>
        </w:rPr>
      </w:pPr>
      <w:r w:rsidRPr="00610595">
        <w:rPr>
          <w:noProof/>
          <w:sz w:val="24"/>
        </w:rPr>
        <w:t xml:space="preserve">You, L., U. Wood-Sichra, S. Fritz, Z. Guo, L. See, and J. Koo. 2017. Spatial Production Allocation Model (SPAM) 2005 version 3 release 1. </w:t>
      </w:r>
      <w:r w:rsidRPr="00610595">
        <w:rPr>
          <w:i/>
          <w:noProof/>
          <w:sz w:val="24"/>
        </w:rPr>
        <w:t>HarvestChoice Data Product</w:t>
      </w:r>
      <w:r w:rsidRPr="00610595">
        <w:rPr>
          <w:noProof/>
          <w:sz w:val="24"/>
        </w:rPr>
        <w:t>.</w:t>
      </w:r>
      <w:r w:rsidRPr="00610595">
        <w:rPr>
          <w:i/>
          <w:noProof/>
          <w:sz w:val="24"/>
        </w:rPr>
        <w:t xml:space="preserve"> </w:t>
      </w:r>
      <w:r w:rsidRPr="00610595">
        <w:rPr>
          <w:noProof/>
          <w:sz w:val="24"/>
        </w:rPr>
        <w:t>Washington, D.C.: International Food Policy Research Institute (IFPRI) and St. Paul: International Science and Technology Practice and Policy (InSTePP) Center, University of Minnesota [Accessed May 2017].</w:t>
      </w:r>
    </w:p>
    <w:p w14:paraId="47DC21C8" w14:textId="77777777" w:rsidR="00460C1B" w:rsidRDefault="00460C1B" w:rsidP="00AC6AF6">
      <w:pPr>
        <w:spacing w:line="276" w:lineRule="auto"/>
        <w:ind w:firstLine="720"/>
        <w:jc w:val="center"/>
        <w:rPr>
          <w:rFonts w:cs="Times New Roman"/>
          <w:b/>
          <w:sz w:val="24"/>
          <w:szCs w:val="24"/>
        </w:rPr>
        <w:sectPr w:rsidR="00460C1B" w:rsidSect="008567A4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F585C2E" w14:textId="2BA46324" w:rsidR="00460C1B" w:rsidRPr="00460C1B" w:rsidRDefault="00460C1B" w:rsidP="00460C1B">
      <w:pPr>
        <w:spacing w:after="0" w:line="480" w:lineRule="auto"/>
        <w:rPr>
          <w:b/>
          <w:i/>
          <w:sz w:val="24"/>
        </w:rPr>
      </w:pPr>
      <w:r w:rsidRPr="00460C1B">
        <w:rPr>
          <w:b/>
          <w:sz w:val="24"/>
        </w:rPr>
        <w:lastRenderedPageBreak/>
        <w:t xml:space="preserve">Table </w:t>
      </w:r>
      <w:r w:rsidR="003D6672">
        <w:rPr>
          <w:b/>
          <w:sz w:val="24"/>
        </w:rPr>
        <w:t>A</w:t>
      </w:r>
      <w:r w:rsidRPr="00460C1B">
        <w:rPr>
          <w:b/>
          <w:sz w:val="24"/>
        </w:rPr>
        <w:t>: Comparison of non-zero maize production pixels between original and robustness test estimates at ADM1-level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0"/>
        <w:gridCol w:w="1980"/>
        <w:gridCol w:w="1081"/>
        <w:gridCol w:w="270"/>
        <w:gridCol w:w="899"/>
        <w:gridCol w:w="272"/>
        <w:gridCol w:w="990"/>
        <w:gridCol w:w="902"/>
        <w:gridCol w:w="1081"/>
        <w:gridCol w:w="993"/>
        <w:gridCol w:w="270"/>
        <w:gridCol w:w="899"/>
        <w:gridCol w:w="977"/>
        <w:gridCol w:w="236"/>
        <w:gridCol w:w="928"/>
        <w:gridCol w:w="912"/>
      </w:tblGrid>
      <w:tr w:rsidR="00460C1B" w:rsidRPr="005066EA" w14:paraId="357F806A" w14:textId="77777777" w:rsidTr="00156DB7">
        <w:trPr>
          <w:trHeight w:val="216"/>
          <w:tblHeader/>
        </w:trPr>
        <w:tc>
          <w:tcPr>
            <w:tcW w:w="10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BD517F8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0554F7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C9979B2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6DE8626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CD032C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FF7EA2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159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A9E9E9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bustness Tests</w:t>
            </w:r>
          </w:p>
        </w:tc>
      </w:tr>
      <w:tr w:rsidR="00460C1B" w:rsidRPr="005066EA" w14:paraId="75D1EE47" w14:textId="77777777" w:rsidTr="00156DB7">
        <w:trPr>
          <w:trHeight w:val="216"/>
          <w:tblHeader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76E2438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705DA5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0CC572F6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DD8100D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EC7D8B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F990786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C28B33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3168B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4A55E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8DCF0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4B0E291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0A66C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nomic Suitability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B2D5D98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6C5A53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lying Statistics</w:t>
            </w:r>
          </w:p>
        </w:tc>
      </w:tr>
      <w:tr w:rsidR="00460C1B" w:rsidRPr="005066EA" w14:paraId="4D19E0AA" w14:textId="77777777" w:rsidTr="00156DB7">
        <w:trPr>
          <w:trHeight w:val="216"/>
          <w:tblHeader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1AF089D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EA3B64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6EF52253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D32B06E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A75A7B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2B46F774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8FDDA7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373892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81F7E7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1041F8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2BF93E5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99900" w14:textId="77777777" w:rsidR="00460C1B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8F628E" w14:textId="77777777" w:rsidR="00460C1B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C494FC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4789E" w14:textId="77777777" w:rsidR="00460C1B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E40829" w14:textId="77777777" w:rsidR="00460C1B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)</w:t>
            </w:r>
          </w:p>
        </w:tc>
      </w:tr>
      <w:tr w:rsidR="00460C1B" w:rsidRPr="005066EA" w14:paraId="136683EA" w14:textId="77777777" w:rsidTr="00156DB7">
        <w:trPr>
          <w:trHeight w:val="216"/>
          <w:tblHeader/>
        </w:trPr>
        <w:tc>
          <w:tcPr>
            <w:tcW w:w="868" w:type="pct"/>
            <w:gridSpan w:val="2"/>
            <w:tcBorders>
              <w:left w:val="nil"/>
              <w:right w:val="nil"/>
            </w:tcBorders>
            <w:vAlign w:val="bottom"/>
          </w:tcPr>
          <w:p w14:paraId="74CCB671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6C800156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pland Pixels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5C03CDA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EB2D5E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 w:rsidRPr="005066EA">
              <w:rPr>
                <w:sz w:val="18"/>
                <w:szCs w:val="18"/>
              </w:rPr>
              <w:t>Original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B385580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34EDFB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 w:rsidRPr="005066EA">
              <w:rPr>
                <w:sz w:val="18"/>
                <w:szCs w:val="18"/>
              </w:rPr>
              <w:t>Allocation Method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9AB855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 w:rsidRPr="005066EA">
              <w:rPr>
                <w:sz w:val="18"/>
                <w:szCs w:val="18"/>
              </w:rPr>
              <w:t>Crop Choice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9E825A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ainder</w:t>
            </w:r>
            <w:r w:rsidRPr="005066EA">
              <w:rPr>
                <w:sz w:val="18"/>
                <w:szCs w:val="18"/>
              </w:rPr>
              <w:t xml:space="preserve"> Allocation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FB78A1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p</w:t>
            </w:r>
            <w:r w:rsidRPr="005066EA">
              <w:rPr>
                <w:sz w:val="18"/>
                <w:szCs w:val="18"/>
              </w:rPr>
              <w:t xml:space="preserve"> Suitability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B4FB2B1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873A52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 w:rsidRPr="005066EA">
              <w:rPr>
                <w:sz w:val="18"/>
                <w:szCs w:val="18"/>
              </w:rPr>
              <w:t>Market Access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525BE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 w:rsidRPr="005066EA">
              <w:rPr>
                <w:sz w:val="18"/>
                <w:szCs w:val="18"/>
              </w:rPr>
              <w:t>Crop Price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0515CE95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A2D477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 w:rsidRPr="005066EA">
              <w:rPr>
                <w:sz w:val="18"/>
                <w:szCs w:val="18"/>
              </w:rPr>
              <w:t>ADM0 Only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DA4C1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 w:rsidRPr="005066EA">
              <w:rPr>
                <w:sz w:val="18"/>
                <w:szCs w:val="18"/>
              </w:rPr>
              <w:t>ADM1 Only</w:t>
            </w:r>
          </w:p>
        </w:tc>
      </w:tr>
      <w:tr w:rsidR="00460C1B" w:rsidRPr="005066EA" w14:paraId="6B76AA79" w14:textId="77777777" w:rsidTr="00156DB7">
        <w:trPr>
          <w:trHeight w:val="216"/>
          <w:tblHeader/>
        </w:trPr>
        <w:tc>
          <w:tcPr>
            <w:tcW w:w="10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EDF6EF7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B0D418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C578CE" w14:textId="77777777" w:rsidR="00460C1B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unt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0B859BE" w14:textId="77777777" w:rsidR="00460C1B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611" w:type="pct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79EDE" w14:textId="77777777" w:rsidR="00460C1B" w:rsidRPr="005066EA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ercent)</w:t>
            </w:r>
          </w:p>
        </w:tc>
      </w:tr>
      <w:tr w:rsidR="00460C1B" w:rsidRPr="005066EA" w14:paraId="206AE950" w14:textId="77777777" w:rsidTr="00156DB7">
        <w:trPr>
          <w:trHeight w:val="216"/>
        </w:trPr>
        <w:tc>
          <w:tcPr>
            <w:tcW w:w="868" w:type="pct"/>
            <w:gridSpan w:val="2"/>
            <w:tcBorders>
              <w:left w:val="nil"/>
              <w:right w:val="nil"/>
            </w:tcBorders>
            <w:vAlign w:val="bottom"/>
          </w:tcPr>
          <w:p w14:paraId="4276DFAA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656F5266" w14:textId="77777777" w:rsidR="00460C1B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AB9047E" w14:textId="77777777" w:rsidR="00460C1B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611" w:type="pct"/>
            <w:gridSpan w:val="1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EE5621" w14:textId="77777777" w:rsidR="00460C1B" w:rsidRDefault="00460C1B" w:rsidP="00156DB7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460C1B" w:rsidRPr="005066EA" w14:paraId="2F184B4E" w14:textId="77777777" w:rsidTr="00156DB7">
        <w:trPr>
          <w:trHeight w:val="216"/>
        </w:trPr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408553D1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43C7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Bahia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bottom"/>
          </w:tcPr>
          <w:p w14:paraId="0A4E14B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313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707E82A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50E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6.0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vAlign w:val="bottom"/>
          </w:tcPr>
          <w:p w14:paraId="30397AE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3F2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2.5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3E7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7.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5AD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5.7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AA2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4DD85F4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C00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6.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8E3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5.2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vAlign w:val="bottom"/>
          </w:tcPr>
          <w:p w14:paraId="5FD312D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001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5.5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719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8.4</w:t>
            </w:r>
          </w:p>
        </w:tc>
      </w:tr>
      <w:tr w:rsidR="00460C1B" w:rsidRPr="005066EA" w14:paraId="52AAC036" w14:textId="77777777" w:rsidTr="00156DB7">
        <w:trPr>
          <w:trHeight w:val="216"/>
        </w:trPr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520DB192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1DC1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oia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bottom"/>
          </w:tcPr>
          <w:p w14:paraId="391C6EA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084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12CDA1C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65F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vAlign w:val="bottom"/>
          </w:tcPr>
          <w:p w14:paraId="642ABFE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6D7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58E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4.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6F1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6.3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7E6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188A319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AD6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5.9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B39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6.0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vAlign w:val="bottom"/>
          </w:tcPr>
          <w:p w14:paraId="3EB894C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A0B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000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77.0</w:t>
            </w:r>
          </w:p>
        </w:tc>
      </w:tr>
      <w:tr w:rsidR="00460C1B" w:rsidRPr="005066EA" w14:paraId="21CBB0CA" w14:textId="77777777" w:rsidTr="00156DB7">
        <w:trPr>
          <w:trHeight w:val="216"/>
        </w:trPr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7B9CCB01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DB13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t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rosso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bottom"/>
          </w:tcPr>
          <w:p w14:paraId="25F54F8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891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4EF8CFE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8CF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3.5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vAlign w:val="bottom"/>
          </w:tcPr>
          <w:p w14:paraId="25C7999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38B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70B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4.1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F05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4.3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3D9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79216B7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D65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4.2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43A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4.2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vAlign w:val="bottom"/>
          </w:tcPr>
          <w:p w14:paraId="15DB860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9A4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34F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4.3</w:t>
            </w:r>
          </w:p>
        </w:tc>
      </w:tr>
      <w:tr w:rsidR="00460C1B" w:rsidRPr="005066EA" w14:paraId="39710453" w14:textId="77777777" w:rsidTr="00156DB7">
        <w:trPr>
          <w:trHeight w:val="216"/>
        </w:trPr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1E49ECAF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AB00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t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rosso do </w:t>
            </w:r>
            <w:proofErr w:type="spellStart"/>
            <w:r>
              <w:rPr>
                <w:color w:val="000000"/>
                <w:sz w:val="20"/>
                <w:szCs w:val="20"/>
              </w:rPr>
              <w:t>Sul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bottom"/>
          </w:tcPr>
          <w:p w14:paraId="2EF1E60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91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1112A23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D62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vAlign w:val="bottom"/>
          </w:tcPr>
          <w:p w14:paraId="3CB16CE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CD9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9E8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68.1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9E8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68.0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443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351DC64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528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68.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02D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68.0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vAlign w:val="bottom"/>
          </w:tcPr>
          <w:p w14:paraId="090517B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F1D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47.5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875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73.7</w:t>
            </w:r>
          </w:p>
        </w:tc>
      </w:tr>
      <w:tr w:rsidR="00460C1B" w:rsidRPr="005066EA" w14:paraId="3652F58D" w14:textId="77777777" w:rsidTr="00156DB7">
        <w:trPr>
          <w:trHeight w:val="216"/>
        </w:trPr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3FBFB753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B675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 xml:space="preserve">Minas </w:t>
            </w:r>
            <w:proofErr w:type="spellStart"/>
            <w:r>
              <w:rPr>
                <w:color w:val="000000"/>
                <w:sz w:val="20"/>
                <w:szCs w:val="20"/>
              </w:rPr>
              <w:t>Gerai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bottom"/>
          </w:tcPr>
          <w:p w14:paraId="52AC6F0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909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3C2C7F8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BD3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vAlign w:val="bottom"/>
          </w:tcPr>
          <w:p w14:paraId="267C1E7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284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071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2.5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AD2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2.2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EA6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4708D8C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BA4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2.3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54C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2.1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vAlign w:val="bottom"/>
          </w:tcPr>
          <w:p w14:paraId="6C0E8E0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D1C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02.9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C02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2.4</w:t>
            </w:r>
          </w:p>
        </w:tc>
      </w:tr>
      <w:tr w:rsidR="00460C1B" w:rsidRPr="005066EA" w14:paraId="462D9421" w14:textId="77777777" w:rsidTr="00156DB7">
        <w:trPr>
          <w:trHeight w:val="216"/>
        </w:trPr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27A2FF36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7E0E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ara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bottom"/>
          </w:tcPr>
          <w:p w14:paraId="4061A4D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830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7CFDD06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DD4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vAlign w:val="bottom"/>
          </w:tcPr>
          <w:p w14:paraId="040209F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0C2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3.0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936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8.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CE3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9.5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4BD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2412BAA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E90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9.5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043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9.5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vAlign w:val="bottom"/>
          </w:tcPr>
          <w:p w14:paraId="594469A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040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07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28.1</w:t>
            </w:r>
          </w:p>
        </w:tc>
      </w:tr>
      <w:tr w:rsidR="00460C1B" w:rsidRPr="005066EA" w14:paraId="1797463C" w14:textId="77777777" w:rsidTr="00156DB7">
        <w:trPr>
          <w:trHeight w:val="216"/>
        </w:trPr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5D98A315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4873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arana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bottom"/>
          </w:tcPr>
          <w:p w14:paraId="1CA94C3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44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25DE2ED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3C9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vAlign w:val="bottom"/>
          </w:tcPr>
          <w:p w14:paraId="51F9F73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3BA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FF0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6.8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CAD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7.1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953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4B6F494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4BB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6.9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2E3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6.7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vAlign w:val="bottom"/>
          </w:tcPr>
          <w:p w14:paraId="70B188F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19C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02.5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0F4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74.5</w:t>
            </w:r>
          </w:p>
        </w:tc>
      </w:tr>
      <w:tr w:rsidR="00460C1B" w:rsidRPr="005066EA" w14:paraId="7F037FB8" w14:textId="77777777" w:rsidTr="00156DB7">
        <w:trPr>
          <w:trHeight w:val="216"/>
        </w:trPr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216E1AEE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D99B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 xml:space="preserve">Rio Grande do </w:t>
            </w:r>
            <w:proofErr w:type="spellStart"/>
            <w:r>
              <w:rPr>
                <w:color w:val="000000"/>
                <w:sz w:val="20"/>
                <w:szCs w:val="20"/>
              </w:rPr>
              <w:t>Sul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bottom"/>
          </w:tcPr>
          <w:p w14:paraId="19A7CB2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192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552A5C3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357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vAlign w:val="bottom"/>
          </w:tcPr>
          <w:p w14:paraId="4FAF283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6D2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2A9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4.8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6F2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5.8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D65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bottom"/>
          </w:tcPr>
          <w:p w14:paraId="546E461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A7F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5.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3B2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5.7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vAlign w:val="bottom"/>
          </w:tcPr>
          <w:p w14:paraId="5954C04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487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12.4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54F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79.7</w:t>
            </w:r>
          </w:p>
        </w:tc>
      </w:tr>
      <w:tr w:rsidR="00460C1B" w:rsidRPr="005066EA" w14:paraId="3466D8F0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447A1D1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9F07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Santa Catarin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243C89B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7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17AFCF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ED1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05E94B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289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95.6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2F4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0.2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B17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0.5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95F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3.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6AE469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5C6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0.2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B87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80.4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5244574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5B8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03.8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034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61.0</w:t>
            </w:r>
          </w:p>
        </w:tc>
      </w:tr>
      <w:tr w:rsidR="00460C1B" w:rsidRPr="005066EA" w14:paraId="5C2B726F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89D407C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BFB1F5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Sao Paulo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1C1AE6D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977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F1669B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E1B63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5318530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36988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4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862A1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4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0A87C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6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07D70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4D1EDE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A1A5F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3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69D5A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2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5F35E2A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44CDA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8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914C5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8</w:t>
            </w:r>
          </w:p>
        </w:tc>
      </w:tr>
      <w:tr w:rsidR="00460C1B" w:rsidRPr="005066EA" w14:paraId="2E25A126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9D206B0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5732CD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0144CA6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715826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393B2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719E5AB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0C319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D776B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F3781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5404F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A4F716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BEC8C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282E0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0E7B09A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2D30B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B2C46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609FBF83" w14:textId="77777777" w:rsidTr="00156DB7">
        <w:trPr>
          <w:trHeight w:val="216"/>
        </w:trPr>
        <w:tc>
          <w:tcPr>
            <w:tcW w:w="868" w:type="pct"/>
            <w:gridSpan w:val="2"/>
            <w:tcBorders>
              <w:left w:val="nil"/>
              <w:right w:val="nil"/>
            </w:tcBorders>
            <w:vAlign w:val="bottom"/>
          </w:tcPr>
          <w:p w14:paraId="74A400B3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52BBC15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7F44F0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88195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7A40934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5F6DA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FF5FF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12341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6545A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62CDAD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D49AD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45D69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5645610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A90A8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06094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774CFD36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B82FE32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5EBCCD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Hebei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1C7DC90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23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096197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5BB0B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0D98199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1A113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2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134BA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2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49923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9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7A43C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F88262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2C8AB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0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D2AC0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6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051F6E8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1E0EC6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DA8C8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9</w:t>
            </w:r>
          </w:p>
        </w:tc>
      </w:tr>
      <w:tr w:rsidR="00460C1B" w:rsidRPr="005066EA" w14:paraId="63E276CF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F9B0457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026408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Heilongjiang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4BC46C5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83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97DDD0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94A2E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D39E6C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5689E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F52C4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9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B04C9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777B4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2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3C00EC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03E1E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1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FE2D3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5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1F18753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8556C3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262EE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1</w:t>
            </w:r>
          </w:p>
        </w:tc>
      </w:tr>
      <w:tr w:rsidR="00460C1B" w:rsidRPr="005066EA" w14:paraId="3B08C437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1F4DF0F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1DFF98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Henan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5BE3261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8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4390FD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2213B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1259F33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D4929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08B69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7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51DC3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5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79A1D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6418A1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5C8DC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3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B7957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0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25EE848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A5DDCC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EC3DB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8</w:t>
            </w:r>
          </w:p>
        </w:tc>
      </w:tr>
      <w:tr w:rsidR="00460C1B" w:rsidRPr="005066EA" w14:paraId="0CFB0CC3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A5C3BEF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742461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Inner Mongoli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45A46DF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40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01A5BB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3D58E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288F64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5BEF0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ECFFF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23565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5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B4B56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4A104A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3CE77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2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87B34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4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7FF6048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C18CFC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E75D8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7</w:t>
            </w:r>
          </w:p>
        </w:tc>
      </w:tr>
      <w:tr w:rsidR="00460C1B" w:rsidRPr="005066EA" w14:paraId="315590AE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62541BA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57287B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Jilin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60B8BB1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7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9EE5B5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32E75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13E2643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2BDA9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4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6CA9D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1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BB992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EF726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30449F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97125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6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A7DD5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6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3EE21F0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3CC342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F92D8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9</w:t>
            </w:r>
          </w:p>
        </w:tc>
      </w:tr>
      <w:tr w:rsidR="00460C1B" w:rsidRPr="005066EA" w14:paraId="235596F6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A9C32DC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57FEFC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Liaoning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6BDDD3F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9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818F94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1FF72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2587AC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6A798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7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C454E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8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FB0D1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7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323B5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C1C637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2159D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6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7FBC1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2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09604A7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E14F42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E8000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4</w:t>
            </w:r>
          </w:p>
        </w:tc>
      </w:tr>
      <w:tr w:rsidR="00460C1B" w:rsidRPr="005066EA" w14:paraId="2425ECC2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58D185C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EC55B8" w14:textId="77777777" w:rsidR="00460C1B" w:rsidRPr="005066EA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Shaanxi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75A1349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27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46B0F9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412CF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116763F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72B8D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2A269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3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1631F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3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87876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E63518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3B048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8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29852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9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45E55E3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B5D31C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4BCDE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1</w:t>
            </w:r>
          </w:p>
        </w:tc>
      </w:tr>
      <w:tr w:rsidR="00460C1B" w:rsidRPr="005066EA" w14:paraId="5B24BAD4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DF894E8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757E98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Shandong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4A865FC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1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015A8A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F46B4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0C3933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F3E03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1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EDE7D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4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E3E39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9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A00D5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42DE1C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3BA1A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8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B46D8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8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0DDA142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243123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1F058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1</w:t>
            </w:r>
          </w:p>
        </w:tc>
      </w:tr>
      <w:tr w:rsidR="00460C1B" w:rsidRPr="005066EA" w14:paraId="58CDE9F0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B20483C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7FEAE2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Shanxi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1662A5B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2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17C072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2AC99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7A858E8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BAEDF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6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48443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5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6D0AC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44561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FA8186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BD3C6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0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C223B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3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1EDFF79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12A683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EC282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4</w:t>
            </w:r>
          </w:p>
        </w:tc>
      </w:tr>
      <w:tr w:rsidR="00460C1B" w:rsidRPr="005066EA" w14:paraId="23D5315C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E9480BD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1BC9B8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Sichuan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0F1689D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45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EB1AE9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84331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7A80D6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164C4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3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7849C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B3544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4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B4DA5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F2A394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E4B05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4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4EA99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3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1DCCDC7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732E6E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D0D05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2</w:t>
            </w:r>
          </w:p>
        </w:tc>
      </w:tr>
      <w:tr w:rsidR="00460C1B" w:rsidRPr="005066EA" w14:paraId="0CA2BB63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4D36027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1C87D0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6D9339F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424697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EEC9E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AC399C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F017E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D0D46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70453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1BF66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CC848F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A5435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153F3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4727F0C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4E136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4A7CC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75D87F2E" w14:textId="77777777" w:rsidTr="00156DB7">
        <w:trPr>
          <w:trHeight w:val="216"/>
        </w:trPr>
        <w:tc>
          <w:tcPr>
            <w:tcW w:w="868" w:type="pct"/>
            <w:gridSpan w:val="2"/>
            <w:tcBorders>
              <w:left w:val="nil"/>
              <w:right w:val="nil"/>
            </w:tcBorders>
            <w:vAlign w:val="bottom"/>
          </w:tcPr>
          <w:p w14:paraId="59FB828E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opi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20CC674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CA261D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90292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2188ACC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58B9F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E3F02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801E4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170A3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0EF100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46E40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A6308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72A00CD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19B2F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F3177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1ECC4D12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D94078B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F20E7B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ar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1B2233E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A2D75F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126D4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16F7F92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1DAF9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3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E5578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5C51B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B82B6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866F32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8AF0F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4C013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07D8473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3102D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9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45CCB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6</w:t>
            </w:r>
          </w:p>
        </w:tc>
      </w:tr>
      <w:tr w:rsidR="00460C1B" w:rsidRPr="005066EA" w14:paraId="072A888F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EB58049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0734B5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137DC27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6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A9A50B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1704C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271FE62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CDD45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1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58DE5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3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5647F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6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135D1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EE81CF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AB299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681A6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32CA3F0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E1E12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2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87E35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2</w:t>
            </w:r>
          </w:p>
        </w:tc>
      </w:tr>
      <w:tr w:rsidR="00460C1B" w:rsidRPr="005066EA" w14:paraId="55B6098E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5C58FA6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24818A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enishangul-Gumuz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1E8A416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8FB138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2A2F5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5465EC2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2150B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2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2226F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3DAB3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DD725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578FB0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44147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D0EA1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24B2948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F812C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F4FDB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</w:t>
            </w:r>
          </w:p>
        </w:tc>
      </w:tr>
      <w:tr w:rsidR="00460C1B" w:rsidRPr="005066EA" w14:paraId="5EFC436C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3996FA4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5CC55C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re </w:t>
            </w:r>
            <w:proofErr w:type="spellStart"/>
            <w:r>
              <w:rPr>
                <w:color w:val="000000"/>
                <w:sz w:val="20"/>
                <w:szCs w:val="20"/>
              </w:rPr>
              <w:t>Dawa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320C520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DB2ECA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2E431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2DCFF96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9FEBF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2C2CC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BDF9F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2C9EA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ACF3F8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C566E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0A798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3FE3F07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8C5A8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8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798BF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</w:tr>
      <w:tr w:rsidR="00460C1B" w:rsidRPr="005066EA" w14:paraId="621E8BAF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EB37043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E66EA5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mbella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672F5B2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EC99FC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031AE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A2C4E6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C7FB7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8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06D35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2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E71CB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2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450CA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C02D4F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B08BA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2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E9640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2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52B001F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493AC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5FAA8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2</w:t>
            </w:r>
          </w:p>
        </w:tc>
      </w:tr>
      <w:tr w:rsidR="00460C1B" w:rsidRPr="005066EA" w14:paraId="694509CD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8E195B6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39387E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rari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5B38F74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373B09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4A817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5D55D90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737B8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575E7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CF9BF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9F87C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E27F15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61BA7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3A713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021647F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D3814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147E7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</w:tr>
      <w:tr w:rsidR="00460C1B" w:rsidRPr="005066EA" w14:paraId="00342774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895E480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6BD2F9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4889777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8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CB813D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DE57F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18E1099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3A2A3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73697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5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A0AA2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3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AC8A6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846BBB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9CC9C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6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F4BC4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8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78E75DA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00F7E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0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326AB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8</w:t>
            </w:r>
          </w:p>
        </w:tc>
      </w:tr>
      <w:tr w:rsidR="00460C1B" w:rsidRPr="005066EA" w14:paraId="758E48F4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BDA391F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CE4C01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NP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5E46A03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67E819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3DEBC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88BD39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402F1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2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5ADE1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4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0711A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7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3D838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9EB5A3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F09BB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7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937E7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6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5E68A9F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4E8FF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8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F72D3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8</w:t>
            </w:r>
          </w:p>
        </w:tc>
      </w:tr>
      <w:tr w:rsidR="00460C1B" w:rsidRPr="005066EA" w14:paraId="1751FB26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E91BEC2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501E12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mali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649E93A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2930B7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2C9F7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20EF598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4A3EB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551F4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9D484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6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EB683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A0A19A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87691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6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D8A65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0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2372873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BB000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8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FC263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1</w:t>
            </w:r>
          </w:p>
        </w:tc>
      </w:tr>
      <w:tr w:rsidR="00460C1B" w:rsidRPr="005066EA" w14:paraId="74509FE1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F1C9003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CD8733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gray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78C88DA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0EE857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82618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9E415D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27A45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5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D95EE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9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1A729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AB37A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382632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236B9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E3938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169FEF8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B3B73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6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88E89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2</w:t>
            </w:r>
          </w:p>
        </w:tc>
      </w:tr>
      <w:tr w:rsidR="00460C1B" w:rsidRPr="005066EA" w14:paraId="01349065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4127A91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F4E204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448FAF6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7482D1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F6100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28D1225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1E9ED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BFC1D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7D4AE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B0217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AFFC07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8896C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0E78C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0D3BAA7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07074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AEC7D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20863CA2" w14:textId="77777777" w:rsidTr="00156DB7">
        <w:trPr>
          <w:trHeight w:val="216"/>
        </w:trPr>
        <w:tc>
          <w:tcPr>
            <w:tcW w:w="868" w:type="pct"/>
            <w:gridSpan w:val="2"/>
            <w:tcBorders>
              <w:left w:val="nil"/>
              <w:right w:val="nil"/>
            </w:tcBorders>
            <w:vAlign w:val="bottom"/>
          </w:tcPr>
          <w:p w14:paraId="589422A5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4601F75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47BDE3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09A52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201083B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9A853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F622A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9BD13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B6B49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33B4E9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41C34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EC5F6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05147AD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B83E3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38078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2C795061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8D0E439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D04296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sac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3097533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85FBC2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C1B18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0C3887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56241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8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B2E29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AC889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00BD6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D6E18B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B7F71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8EB41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34A00A4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B6646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35FEB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4</w:t>
            </w:r>
          </w:p>
        </w:tc>
      </w:tr>
      <w:tr w:rsidR="00460C1B" w:rsidRPr="005066EA" w14:paraId="2066F39D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50D5EEC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FF5ABA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itain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5B4866F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3A3D47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19FFC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8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375E0B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399BA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1515B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EF8C6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E9898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24EF36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DBFEE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CE808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282616C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45D38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D08AB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</w:tr>
      <w:tr w:rsidR="00460C1B" w:rsidRPr="005066EA" w14:paraId="266808B7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89C930C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C1F201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urgogn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406DBE2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D246A9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1A9BF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0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5CDF376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5CC22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924A2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33CCA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3F00A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007F1C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D388E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38F54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6D27081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6F913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22998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</w:t>
            </w:r>
          </w:p>
        </w:tc>
      </w:tr>
      <w:tr w:rsidR="00460C1B" w:rsidRPr="005066EA" w14:paraId="21306A3D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0230AF5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680E80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tagn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420138D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3EF61E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8AEEA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59F21E1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790C4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6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D8FB4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2C937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21BFF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3CEB6C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47E6A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67C0F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2062EE6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61502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4D5E8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</w:t>
            </w:r>
          </w:p>
        </w:tc>
      </w:tr>
      <w:tr w:rsidR="00460C1B" w:rsidRPr="005066EA" w14:paraId="0184F1FC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968700A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9F0D39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6ECAF22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2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AB9006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519D2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2407A9E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0CF11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8A86E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65391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4ACDB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FC1BF9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DFD7D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68916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6A9FC42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35305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8C2C1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</w:t>
            </w:r>
          </w:p>
        </w:tc>
      </w:tr>
      <w:tr w:rsidR="00460C1B" w:rsidRPr="005066EA" w14:paraId="0EEB4381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44412C8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917261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mpagne-Ardenn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40DDAB8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30983E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15068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4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14A9822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F2E2B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4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F06A7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7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300A0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7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FC8E8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7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3F3789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65827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7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4AACD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7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06D5113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01461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3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E9B5A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7</w:t>
            </w:r>
          </w:p>
        </w:tc>
      </w:tr>
      <w:tr w:rsidR="00460C1B" w:rsidRPr="005066EA" w14:paraId="75D06E00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289724B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F29D8F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i-Pyrenees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7F93499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2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07B337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72682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D114BD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9699F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1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9DA16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45ABE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DFD12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568572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E5639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2A769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351362E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C71E8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EAE14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</w:t>
            </w:r>
          </w:p>
        </w:tc>
      </w:tr>
      <w:tr w:rsidR="00460C1B" w:rsidRPr="005066EA" w14:paraId="10EDEC32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818EBB6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178CBE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ys-de-la-Loir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557F36E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C69381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9AC3B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B52539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5E809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789A9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7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CF7C5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5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E27F4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F3AC1C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28E57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5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F77E2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5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4CAEED3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D025E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5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4B32E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5</w:t>
            </w:r>
          </w:p>
        </w:tc>
      </w:tr>
      <w:tr w:rsidR="00460C1B" w:rsidRPr="005066EA" w14:paraId="52351BED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28AE6D3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C5EA04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itou-Charentes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44AF929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E977D8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B67EC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5829712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E5CF9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1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5A7E9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4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B76EC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4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218EC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370256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573BC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4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9D21F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4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102C4D4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9C98B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4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9AB59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4</w:t>
            </w:r>
          </w:p>
        </w:tc>
      </w:tr>
      <w:tr w:rsidR="00460C1B" w:rsidRPr="005066EA" w14:paraId="1754C9C4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A7D242B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E173FE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one-</w:t>
            </w:r>
            <w:proofErr w:type="spellStart"/>
            <w:r>
              <w:rPr>
                <w:color w:val="000000"/>
                <w:sz w:val="20"/>
                <w:szCs w:val="20"/>
              </w:rPr>
              <w:t>Alpes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1D2BA01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DA9F49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18207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74A23B2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C399B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1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EBC50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3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F2CAC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3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5A0C5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3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9980EB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7A5E2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3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7AAA7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3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5AE9E50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04231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3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C2481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3</w:t>
            </w:r>
          </w:p>
        </w:tc>
      </w:tr>
      <w:tr w:rsidR="00460C1B" w:rsidRPr="005066EA" w14:paraId="30C101BA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ACD2039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59F124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0784C20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B14591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AB8DD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1E6C746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BB49D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0CD1E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DDCDC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2D42D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E69CDE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0CFFA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B91A9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2D3CDF2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4AAB8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A2F5E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03759187" w14:textId="77777777" w:rsidTr="00156DB7">
        <w:trPr>
          <w:trHeight w:val="216"/>
        </w:trPr>
        <w:tc>
          <w:tcPr>
            <w:tcW w:w="868" w:type="pct"/>
            <w:gridSpan w:val="2"/>
            <w:tcBorders>
              <w:left w:val="nil"/>
              <w:right w:val="nil"/>
            </w:tcBorders>
            <w:vAlign w:val="bottom"/>
          </w:tcPr>
          <w:p w14:paraId="776C0FBD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07A4B75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519DA1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D1B17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1692637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FEDDB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8D921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2B8FC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37509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51C348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191B2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3392C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71923CB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31598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4490D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137A3BA2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05CA077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84C675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5CBE261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41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5C7DA9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194FA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910DAF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ACD26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8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118F3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6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B109B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CEF41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F7625A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8FBD6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0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61FFA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1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7D9A287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E10872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B1C9B2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2403D22D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34E7C82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0B6C15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223E27D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2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58B1E2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1076B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3A80FD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73B8F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8CA99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53AE8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5A1C6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F003BD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0559C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525F5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3A1F847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6297B3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68800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0</w:t>
            </w:r>
          </w:p>
        </w:tc>
      </w:tr>
      <w:tr w:rsidR="00460C1B" w:rsidRPr="005066EA" w14:paraId="5ECCA626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1A2CF15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EF1E17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79621A7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39D42D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19C0D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0E08D62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0D217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7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C8B32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1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8DEDD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9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E9D83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518E65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4A479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A9427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9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4367F4E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62AE65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D32F5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5</w:t>
            </w:r>
          </w:p>
        </w:tc>
      </w:tr>
      <w:tr w:rsidR="00460C1B" w:rsidRPr="005066EA" w14:paraId="29778620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C0EF5D0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F92FFD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36B2C77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37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39AEFC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EE87E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5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7EE183F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91422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6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A473E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6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FFC15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6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A9A8B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BBB049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AD16D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1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50F53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5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4BDD108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AD0166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BF88E4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237B460F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96139E9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F79A00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22DBE39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86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8B6FFC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7F730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76C7F1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53EA3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4C686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4D913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C85FA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3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00AEC8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21B75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7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8431F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007DC00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33B8FB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05903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3</w:t>
            </w:r>
          </w:p>
        </w:tc>
      </w:tr>
      <w:tr w:rsidR="00460C1B" w:rsidRPr="005066EA" w14:paraId="1468EFDE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B3B7561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12F277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48EC8C1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84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5C7CF9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7376E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3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1A615D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A1F98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3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EFABD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2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A0C04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3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FD6E3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A78EDB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44943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0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F7032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3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2840F51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F06575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152112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657E2C52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8C6E44E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3130D8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772BA44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049775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74AFC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0089523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23126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866CE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0DFEE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F8BFB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3DF49C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1E855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EEA5A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2F5627A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73CE52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30B43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1</w:t>
            </w:r>
          </w:p>
        </w:tc>
      </w:tr>
      <w:tr w:rsidR="00460C1B" w:rsidRPr="005066EA" w14:paraId="422801A0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477222D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66F0C3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5D2F4F9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5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B0C48A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4B82B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8E15BF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91541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9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53D5E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5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41560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9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8D5DD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0552BF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85558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30483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334E090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3BCC56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EDF04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</w:t>
            </w:r>
          </w:p>
        </w:tc>
      </w:tr>
      <w:tr w:rsidR="00460C1B" w:rsidRPr="005066EA" w14:paraId="3ED0D180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3D3408D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602A81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464B631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0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524529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81A61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21CE0A3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6AA0A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1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A1AA6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5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1381A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8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61685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CEBA8F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BD044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6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59489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7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4142C94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A30B5B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9B8BA5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517F8536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C020320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3EC47C" w14:textId="77777777" w:rsidR="00460C1B" w:rsidRDefault="00460C1B" w:rsidP="00156DB7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1704853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107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377635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2B3B6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392B1B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B978E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2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5FF63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75233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D6198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F9F251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5FC32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CE34B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74C914E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133427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689048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057B6D47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4263E1D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299BAD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59461E1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1FCC41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FCD7D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6F03ED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A6EC9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CEF85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1A87F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DDC39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0A5B46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05A10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FEDDA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26898AA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99441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D535B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6A448727" w14:textId="77777777" w:rsidTr="00156DB7">
        <w:trPr>
          <w:trHeight w:val="216"/>
        </w:trPr>
        <w:tc>
          <w:tcPr>
            <w:tcW w:w="868" w:type="pct"/>
            <w:gridSpan w:val="2"/>
            <w:tcBorders>
              <w:left w:val="nil"/>
              <w:right w:val="nil"/>
            </w:tcBorders>
            <w:vAlign w:val="bottom"/>
          </w:tcPr>
          <w:p w14:paraId="6B1BF98F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2B41C8B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5BD6EA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4A6DD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05645F9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B319A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ED50E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44766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7FC6E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7FF6D0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078EB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FA2FF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0A0FB0F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05969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6F70B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454CDD50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201DF79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E70BE8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erah Istimewa Yogyakart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46C0B32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9A599F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1148F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5F280AB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2FB4B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33DC9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A1809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CEF97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846526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D42E6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2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042DD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625F221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AC954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3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E8212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</w:tr>
      <w:tr w:rsidR="00460C1B" w:rsidRPr="005066EA" w14:paraId="788A92C6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0D3217A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B80FE0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rontalo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6645D3F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FE0E75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18F60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2A39EE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13990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E343B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AA967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5AD67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3E1F2B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29106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67028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52D9D1D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53C6D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2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FF5C7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</w:tr>
      <w:tr w:rsidR="00460C1B" w:rsidRPr="005066EA" w14:paraId="2155CC76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72D9E74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24B0F8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Jaw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rat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16A5D21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278A3F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368FF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5D3D1BB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5C3AE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4C957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0E14F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47772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5B25C0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8111A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8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8EBB0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2EA9344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47B86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1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79FFC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</w:t>
            </w:r>
          </w:p>
        </w:tc>
      </w:tr>
      <w:tr w:rsidR="00460C1B" w:rsidRPr="005066EA" w14:paraId="43D73D04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3917E91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B16741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Jaw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engah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43D2F5B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7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F2943C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1ACC8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6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4825A56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46F6A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71FC4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7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E8EB5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6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9857F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87495B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A19E9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4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4D2D3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6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75CD741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EABA7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2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01599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6</w:t>
            </w:r>
          </w:p>
        </w:tc>
      </w:tr>
      <w:tr w:rsidR="00460C1B" w:rsidRPr="005066EA" w14:paraId="56F84751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34C94CD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F547DA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Jaw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Timur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2BD245B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CC88CC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CDF40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1C1797C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272C4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DA57F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2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6E679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8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88EE2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62580B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C80D4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5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B22EF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8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0EC183B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E6DB3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74E81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8</w:t>
            </w:r>
          </w:p>
        </w:tc>
      </w:tr>
      <w:tr w:rsidR="00460C1B" w:rsidRPr="005066EA" w14:paraId="56150E02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DD4D887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836E50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pung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022BC08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38640E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75B94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2F5219A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AF30B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2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EC27B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9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BD0F9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0B175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48AA95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8F2E7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0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F59BF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0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326D105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17FF7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B064B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0</w:t>
            </w:r>
          </w:p>
        </w:tc>
      </w:tr>
      <w:tr w:rsidR="00460C1B" w:rsidRPr="005066EA" w14:paraId="7A361DB8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0C745C9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CCE870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usatenggar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Timur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0AFE084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E9046E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FD3E8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4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01555BE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B354A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2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C288A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4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01E7C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6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26A20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F22B85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07AF1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0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D5B18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4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500807D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20DF3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6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20890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6</w:t>
            </w:r>
          </w:p>
        </w:tc>
      </w:tr>
      <w:tr w:rsidR="00460C1B" w:rsidRPr="005066EA" w14:paraId="30422269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91F1AED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58ABFA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awesi Selatan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29CA39F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E1D74C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1669F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05EBD08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AB431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4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3A0C8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8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00110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5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992B6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122F8A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AA815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5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3038B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5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49FDF14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1EB87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5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978E7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5</w:t>
            </w:r>
          </w:p>
        </w:tc>
      </w:tr>
      <w:tr w:rsidR="00460C1B" w:rsidRPr="005066EA" w14:paraId="3F33C314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42ED741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04D2E5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awesi Utar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081B85D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2E9689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5EFFA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2A82F22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9184E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6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A3B87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E818C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0B4DA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7AEE4D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8D2E8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3E832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433B2D8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4ED8F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E5EFF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</w:tr>
      <w:tr w:rsidR="00460C1B" w:rsidRPr="005066EA" w14:paraId="63411A64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FCFA2EB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A9E43F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atera Utar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5FA5F45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C9AA07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09E0C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D01D28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F6EF9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5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517C0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6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10A13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049D8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F1D38B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16709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E9569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4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04AB0E7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567C2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E6330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</w:t>
            </w:r>
          </w:p>
        </w:tc>
      </w:tr>
      <w:tr w:rsidR="00460C1B" w:rsidRPr="005066EA" w14:paraId="624B791F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39E4FA9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62DE5B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1AF952B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9E690C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4D879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256E55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A9641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71C19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1D762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4AB95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8B6270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036C1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568B9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5035120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01033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E50DB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751F910C" w14:textId="77777777" w:rsidTr="00156DB7">
        <w:trPr>
          <w:trHeight w:val="216"/>
        </w:trPr>
        <w:tc>
          <w:tcPr>
            <w:tcW w:w="868" w:type="pct"/>
            <w:gridSpan w:val="2"/>
            <w:tcBorders>
              <w:left w:val="nil"/>
              <w:right w:val="nil"/>
            </w:tcBorders>
            <w:vAlign w:val="bottom"/>
          </w:tcPr>
          <w:p w14:paraId="04728616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388EBC1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6D22D0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1700C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0585767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1F429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4BA3D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D9D72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20082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5E4915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A9592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CEFCA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4ABE417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E26D0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7DE74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3A29059C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70C60E9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EEA5B0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amaw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2E56F8A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98DDC7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50554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4EE3F1D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C17A4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2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7DDAD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2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40BE5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2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D3332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C5F0CD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7C05C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2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F7226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2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10F075B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3E1615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615C9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2</w:t>
            </w:r>
          </w:p>
        </w:tc>
      </w:tr>
      <w:tr w:rsidR="00460C1B" w:rsidRPr="005066EA" w14:paraId="2E2D0EBD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2C910D4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978915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orno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7E72ABF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8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03C0B8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9424E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50593F8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E64CE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4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20D1E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5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211CD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5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5BB44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C20CC2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4500D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5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3CDCC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5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7CEF182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B7FA50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EA00C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5</w:t>
            </w:r>
          </w:p>
        </w:tc>
      </w:tr>
      <w:tr w:rsidR="00460C1B" w:rsidRPr="005066EA" w14:paraId="6E03BDD2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19B3BE9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56058E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ombe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7E1FDCF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76DF64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8D10B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7EC785B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62792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CEB0C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5F789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2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A1ED3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B16C8F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29D34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9C03C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53496B6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2A9B87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167E9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</w:tr>
      <w:tr w:rsidR="00460C1B" w:rsidRPr="005066EA" w14:paraId="6B088445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096265D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4A880A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dun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3551C1B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7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C80B03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F6078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C8C7B9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6D779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91B6E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223D4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953DE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B73DB5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B1B8E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10114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7274691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6F0D1C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AC962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</w:tr>
      <w:tr w:rsidR="00460C1B" w:rsidRPr="005066EA" w14:paraId="25CE8C8E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0C736D0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8EAB32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ogi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3D4A6AA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AE9E85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8479B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73DA52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F60DA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75BD5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EE9DD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2ACB2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8C1577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461D9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EA192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07D2B05A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8C42A5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99F81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</w:tr>
      <w:tr w:rsidR="00460C1B" w:rsidRPr="005066EA" w14:paraId="200C87B7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FF2D808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56B0CE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72C9991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B02E16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8EAC9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1480448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D2761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1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0A2CC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1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64738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3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B10CD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44557F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4C4E6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1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67F38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1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6BF6211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C5F444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CBD73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1</w:t>
            </w:r>
          </w:p>
        </w:tc>
      </w:tr>
      <w:tr w:rsidR="00460C1B" w:rsidRPr="005066EA" w14:paraId="10990C06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BBF4170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3E23E2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do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51F33F6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BD5773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4B566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03F0DD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02586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6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055D5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2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DA1C2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761C2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F2372F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FE434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68A53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3F97B47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9F3A9D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C6E70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</w:t>
            </w:r>
          </w:p>
        </w:tc>
      </w:tr>
      <w:tr w:rsidR="00460C1B" w:rsidRPr="005066EA" w14:paraId="5ABD6076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A6F02EB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CFC8CF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yo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1157AC6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B7EBBE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FC1CE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1DEDD7E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80C13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811DF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67756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0FE71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321C5D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B0549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AA5CF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36BCF8A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A9BC36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A3609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</w:tr>
      <w:tr w:rsidR="00460C1B" w:rsidRPr="005066EA" w14:paraId="6BE621BF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E2A8661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720637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teau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216530B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209BF6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01C39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5DB94F8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2C8F1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7A1CC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AFCE3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86395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F51BA8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6CDE2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93383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6EE14D3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45CBEC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10ADB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</w:t>
            </w:r>
          </w:p>
        </w:tc>
      </w:tr>
      <w:tr w:rsidR="00460C1B" w:rsidRPr="005066EA" w14:paraId="3DC4BE3A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6A9806A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B04F3A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rab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09DC537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7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47BC01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844E5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6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40BDB38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9DE33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3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21A6C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3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07907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3EB27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B50B19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BA5A4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1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254C5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6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62EFD3C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59C15B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F8FB1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6</w:t>
            </w:r>
          </w:p>
        </w:tc>
      </w:tr>
      <w:tr w:rsidR="00460C1B" w:rsidRPr="005066EA" w14:paraId="5E68BD72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FC28512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77E0C0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25F5FE1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921981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D56F9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F27ED7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CEE69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713DA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57AB0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49FB1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731CA3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27706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0F0F5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7CCBFE6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EB9D0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F490E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01F398CD" w14:textId="77777777" w:rsidTr="00156DB7">
        <w:trPr>
          <w:trHeight w:val="216"/>
        </w:trPr>
        <w:tc>
          <w:tcPr>
            <w:tcW w:w="868" w:type="pct"/>
            <w:gridSpan w:val="2"/>
            <w:tcBorders>
              <w:left w:val="nil"/>
              <w:right w:val="nil"/>
            </w:tcBorders>
            <w:vAlign w:val="bottom"/>
          </w:tcPr>
          <w:p w14:paraId="7338A716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5F6EEDA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DA0FB4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D4050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57D155D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D664A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E0552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30788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8C196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BB82A4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3B1B7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9A9D0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5F879AE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4E0C3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38AA8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35696216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9399F26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9B7B3B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kdeniz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11D34BB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82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20D928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BB7BC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7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C88F57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3E6E9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264B7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9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2AB4B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7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63435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B1C4F2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157B7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7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2F289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7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0B356CC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9B814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5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BBA9A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8</w:t>
            </w:r>
          </w:p>
        </w:tc>
      </w:tr>
      <w:tr w:rsidR="00460C1B" w:rsidRPr="005066EA" w14:paraId="2FDEDDFD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6E4B2B8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A916AF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at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nadolu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27D8093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9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5E78F4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70650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0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55E03C9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80790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5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AF6F5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4F0AC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5CB07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FEB502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6DB59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9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DD27A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0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1746B61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C45F5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8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8A049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4</w:t>
            </w:r>
          </w:p>
        </w:tc>
      </w:tr>
      <w:tr w:rsidR="00460C1B" w:rsidRPr="005066EA" w14:paraId="62D801CB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3F6F12E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8F2305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at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Karadeniz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253F17D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8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08330B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F15FA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1DEF953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3B199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3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52B1A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9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76BCD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9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378E7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C628AC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730E7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9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FFF11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9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70D08F7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1CA41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9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CFFAD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9</w:t>
            </w:r>
          </w:p>
        </w:tc>
      </w:tr>
      <w:tr w:rsidR="00460C1B" w:rsidRPr="005066EA" w14:paraId="2199476C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3C9BF36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B934C3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at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armar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0529F4E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2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5A445F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1DC41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2F9782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8283E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8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0AD65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6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CD7B8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6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08E58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15A2CB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71EC3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6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804A0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6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60A5E4E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4A9E3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6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A4CEA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6</w:t>
            </w:r>
          </w:p>
        </w:tc>
      </w:tr>
      <w:tr w:rsidR="00460C1B" w:rsidRPr="005066EA" w14:paraId="32822D08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055B0C9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6BCB7D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og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Karadeniz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3C6A444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8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3CAA87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ADD86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485425A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35A55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15492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8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A5619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9DF60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8F48DB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EE56A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8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7F8AC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8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49FBD80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9B2EF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8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65192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8</w:t>
            </w:r>
          </w:p>
        </w:tc>
      </w:tr>
      <w:tr w:rsidR="00460C1B" w:rsidRPr="005066EA" w14:paraId="50504A69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706532A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B14221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og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armar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2342DDF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3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749BE0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0C951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9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54C19A0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3F019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9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2CF22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9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524BA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7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2E550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98119A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C1FE4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9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449EC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9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348BAF2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CB3ED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3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377A0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9</w:t>
            </w:r>
          </w:p>
        </w:tc>
      </w:tr>
      <w:tr w:rsidR="00460C1B" w:rsidRPr="005066EA" w14:paraId="6F439EF7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3437403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C67713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ge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01D2E18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92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222D8C7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E310E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6B0B564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F92FF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B1F8A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8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9D54B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8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C8E5D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826941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0C23A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8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C17E3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8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3913B9B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C8114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1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4C617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8</w:t>
            </w:r>
          </w:p>
        </w:tc>
      </w:tr>
      <w:tr w:rsidR="00460C1B" w:rsidRPr="005066EA" w14:paraId="52954109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036654A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D88F98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üneydog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nadolu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3C09672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37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FC8029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181B2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02D62E7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C049E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E07DF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4C283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AECEF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C47D56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D2457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C0459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3E3A9DD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C59E1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4F9F0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</w:tr>
      <w:tr w:rsidR="00460C1B" w:rsidRPr="005066EA" w14:paraId="0F96A8D3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2ECE085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6E1786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r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nadolu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5E8934E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5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0BFC88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7DB75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9F06B7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567CC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FED1D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1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C5DBC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8C7E7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6DC5EA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288BE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8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8B14B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4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1FA5E85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CE951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3969A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0</w:t>
            </w:r>
          </w:p>
        </w:tc>
      </w:tr>
      <w:tr w:rsidR="00460C1B" w:rsidRPr="005066EA" w14:paraId="17ED496B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1D75DE0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392F31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rtadog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nadolu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52D45C5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9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7E6706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723B1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1F51B2E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482D3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6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FA874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2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242D1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9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E1DE8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B23F7A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E1AA7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54C85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6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1096347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671C3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8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B2F85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</w:t>
            </w:r>
          </w:p>
        </w:tc>
      </w:tr>
      <w:tr w:rsidR="00460C1B" w:rsidRPr="005066EA" w14:paraId="45675DB0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526495E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D9572B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34F1D30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C3A900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B47BD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7FFFC762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910A7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4B477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0201C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0A8C01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7A9C70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440D2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B9C6A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4A067F3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4BEBB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9F0A9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7E2D5CE4" w14:textId="77777777" w:rsidTr="00156DB7">
        <w:trPr>
          <w:trHeight w:val="216"/>
        </w:trPr>
        <w:tc>
          <w:tcPr>
            <w:tcW w:w="868" w:type="pct"/>
            <w:gridSpan w:val="2"/>
            <w:tcBorders>
              <w:left w:val="nil"/>
              <w:right w:val="nil"/>
            </w:tcBorders>
            <w:vAlign w:val="bottom"/>
          </w:tcPr>
          <w:p w14:paraId="2982004E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7B52823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75AFFB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116AC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5C3AE0F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D60B5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7D389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F0864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5BCC4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7B77C4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289A0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A8A76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5E2BC7A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964CD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0DEC42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460C1B" w:rsidRPr="005066EA" w14:paraId="58CC3C36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D518A85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3BD52D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inois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0E6DF66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1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B931CE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C8559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3189020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1FEE3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033AE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F7984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9A500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5FE2EFC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5D43B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2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FC09A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1F0BA97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70BA2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8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A2636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4</w:t>
            </w:r>
          </w:p>
        </w:tc>
      </w:tr>
      <w:tr w:rsidR="00460C1B" w:rsidRPr="005066EA" w14:paraId="393F7D76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E2EBCA2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076499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n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00AB21F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9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041E4A8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EDCD2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4FE471D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EF233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25AE1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95B24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E43D0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206387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B02D6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CAA6E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5171C7A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0451E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C7637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</w:t>
            </w:r>
          </w:p>
        </w:tc>
      </w:tr>
      <w:tr w:rsidR="00460C1B" w:rsidRPr="005066EA" w14:paraId="5BB45B86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3BCD84E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C30A45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ow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6B6DBC0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53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BD4276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F8447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0366EC3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81885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57996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A5595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62272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4F85630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35E00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E08BD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7D619763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F99A8A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AA776D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</w:tr>
      <w:tr w:rsidR="00460C1B" w:rsidRPr="005066EA" w14:paraId="41632D71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1281619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E47E91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7DD8776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8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46AD9B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2EBC5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15FB0E86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68ECC4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4FFCF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A92AF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E1E9E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2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7D7D250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ABF6C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27984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5F0976B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1B462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5F4EE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1</w:t>
            </w:r>
          </w:p>
        </w:tc>
      </w:tr>
      <w:tr w:rsidR="00460C1B" w:rsidRPr="005066EA" w14:paraId="77052A88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4D31801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4C8A93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nesot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706CE35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52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C59AA4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E6B4A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4BADF18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17364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8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8A667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2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8A867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2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55D1A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7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C59040F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FD67C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2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82025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2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1FA0E2C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27D875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A7F23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</w:tr>
      <w:tr w:rsidR="00460C1B" w:rsidRPr="005066EA" w14:paraId="0F9BC95C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C3DA6D5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3603F0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ouri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2741B76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58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1F259A26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97725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4D09E82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1B8EF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4754A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8808E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CA452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2CBF50E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851F0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03728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324EA1D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A31F9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002BC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7</w:t>
            </w:r>
          </w:p>
        </w:tc>
      </w:tr>
      <w:tr w:rsidR="00460C1B" w:rsidRPr="005066EA" w14:paraId="407EB0B2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66888904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FD39F1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brask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73A4A412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33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0E37385C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79D19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176AD2E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2A506B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5C0AE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1B782C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DDD63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96F2E6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550BE0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B56905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608A93B8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51EEC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43436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7</w:t>
            </w:r>
          </w:p>
        </w:tc>
      </w:tr>
      <w:tr w:rsidR="00460C1B" w:rsidRPr="005066EA" w14:paraId="41A6448F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74D7F6B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1E1525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hio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441E0E2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95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50119C4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A411E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0750804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56BD3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6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A616D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C6F57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C4D63D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F5BB879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C103B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B9B81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56D80E04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9E8A1E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0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257280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5</w:t>
            </w:r>
          </w:p>
        </w:tc>
      </w:tr>
      <w:tr w:rsidR="00460C1B" w:rsidRPr="005066EA" w14:paraId="5F6ED0DE" w14:textId="77777777" w:rsidTr="00156DB7">
        <w:trPr>
          <w:trHeight w:val="216"/>
        </w:trPr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22A0F44C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C8D2FE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Dakota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bottom"/>
          </w:tcPr>
          <w:p w14:paraId="1A53036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34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7DB6A244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7C03B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3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bottom"/>
          </w:tcPr>
          <w:p w14:paraId="4AA74471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F98F67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FF088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3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F81AE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3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2C2E23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9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bottom"/>
          </w:tcPr>
          <w:p w14:paraId="3DF2CCFB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AE91F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3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22E0AA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3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5F11A01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3867E1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3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F5F96F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4</w:t>
            </w:r>
          </w:p>
        </w:tc>
      </w:tr>
      <w:tr w:rsidR="00460C1B" w:rsidRPr="005066EA" w14:paraId="193E289A" w14:textId="77777777" w:rsidTr="00156DB7">
        <w:trPr>
          <w:trHeight w:val="216"/>
        </w:trPr>
        <w:tc>
          <w:tcPr>
            <w:tcW w:w="10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94FC1AB" w14:textId="77777777" w:rsidR="00460C1B" w:rsidRDefault="00460C1B" w:rsidP="00156D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5A1FA" w14:textId="77777777" w:rsidR="00460C1B" w:rsidRDefault="00460C1B" w:rsidP="00156DB7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sconsin</w:t>
            </w: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E3BA0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09</w:t>
            </w:r>
          </w:p>
        </w:tc>
        <w:tc>
          <w:tcPr>
            <w:tcW w:w="10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647FF3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D6C36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0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7D32C7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1C9FE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EFCF9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7</w:t>
            </w: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BC54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5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C397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10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86648D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CC3D88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2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148BF" w14:textId="77777777" w:rsidR="00460C1B" w:rsidRDefault="00460C1B" w:rsidP="00156DB7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1</w:t>
            </w:r>
          </w:p>
        </w:tc>
        <w:tc>
          <w:tcPr>
            <w:tcW w:w="9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30A605" w14:textId="77777777" w:rsidR="00460C1B" w:rsidRPr="005066EA" w:rsidRDefault="00460C1B" w:rsidP="00156DB7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DF78B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EE4E49" w14:textId="77777777" w:rsidR="00460C1B" w:rsidRDefault="00460C1B" w:rsidP="00156DB7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8</w:t>
            </w:r>
          </w:p>
        </w:tc>
      </w:tr>
    </w:tbl>
    <w:p w14:paraId="00A86CDF" w14:textId="77777777" w:rsidR="00460C1B" w:rsidRDefault="00460C1B" w:rsidP="00460C1B">
      <w:pPr>
        <w:spacing w:before="120" w:after="120"/>
        <w:jc w:val="both"/>
        <w:rPr>
          <w:sz w:val="20"/>
        </w:rPr>
      </w:pPr>
      <w:r w:rsidRPr="006B4751">
        <w:rPr>
          <w:i/>
          <w:sz w:val="20"/>
        </w:rPr>
        <w:t>Source:</w:t>
      </w:r>
      <w:r w:rsidRPr="006B4751">
        <w:rPr>
          <w:sz w:val="20"/>
        </w:rPr>
        <w:t xml:space="preserve"> </w:t>
      </w:r>
      <w:r>
        <w:rPr>
          <w:sz w:val="20"/>
        </w:rPr>
        <w:t>Authors’ construction using data from You et al. (2017</w:t>
      </w:r>
      <w:r w:rsidRPr="006B4751">
        <w:rPr>
          <w:sz w:val="20"/>
        </w:rPr>
        <w:t>)</w:t>
      </w:r>
      <w:r>
        <w:rPr>
          <w:sz w:val="20"/>
        </w:rPr>
        <w:t xml:space="preserve"> and Fritz et al. (2015).</w:t>
      </w:r>
    </w:p>
    <w:p w14:paraId="58656114" w14:textId="77777777" w:rsidR="00460C1B" w:rsidRPr="00B17B88" w:rsidRDefault="00460C1B" w:rsidP="00460C1B">
      <w:pPr>
        <w:rPr>
          <w:sz w:val="20"/>
          <w:szCs w:val="20"/>
        </w:rPr>
      </w:pPr>
      <w:r w:rsidRPr="00B17B88">
        <w:rPr>
          <w:i/>
          <w:sz w:val="20"/>
          <w:szCs w:val="20"/>
        </w:rPr>
        <w:t>Notes</w:t>
      </w:r>
      <w:r w:rsidRPr="00B17B88"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Only the top ten regions (ADM1) of maize production (in terms of quantity) are reported for each country. </w:t>
      </w:r>
      <w:r>
        <w:rPr>
          <w:sz w:val="20"/>
        </w:rPr>
        <w:t xml:space="preserve">Percentages over 100 percent are possible due </w:t>
      </w:r>
      <w:r w:rsidRPr="00E93D37">
        <w:rPr>
          <w:sz w:val="20"/>
        </w:rPr>
        <w:t>to interventions made to the cropland available to facilitate an entropy solution (see Wood-</w:t>
      </w:r>
      <w:proofErr w:type="spellStart"/>
      <w:r w:rsidRPr="00E93D37">
        <w:rPr>
          <w:sz w:val="20"/>
        </w:rPr>
        <w:t>Sichra</w:t>
      </w:r>
      <w:proofErr w:type="spellEnd"/>
      <w:r>
        <w:rPr>
          <w:sz w:val="20"/>
        </w:rPr>
        <w:t xml:space="preserve"> et al. 2016 for more details).</w:t>
      </w:r>
    </w:p>
    <w:p w14:paraId="336BF2FF" w14:textId="3D93557D" w:rsidR="00710AD2" w:rsidRPr="00B17B88" w:rsidRDefault="00710AD2" w:rsidP="006E17A4">
      <w:pPr>
        <w:spacing w:line="276" w:lineRule="auto"/>
        <w:ind w:firstLine="720"/>
        <w:jc w:val="center"/>
        <w:rPr>
          <w:sz w:val="20"/>
          <w:szCs w:val="20"/>
        </w:rPr>
      </w:pPr>
    </w:p>
    <w:sectPr w:rsidR="00710AD2" w:rsidRPr="00B17B88" w:rsidSect="006E17A4">
      <w:headerReference w:type="default" r:id="rId9"/>
      <w:footerReference w:type="default" r:id="rId10"/>
      <w:footerReference w:type="firs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22F02E" w14:textId="77777777" w:rsidR="007B0B4D" w:rsidRDefault="007B0B4D" w:rsidP="00682DE9">
      <w:pPr>
        <w:spacing w:after="0" w:line="240" w:lineRule="auto"/>
      </w:pPr>
      <w:r>
        <w:separator/>
      </w:r>
    </w:p>
  </w:endnote>
  <w:endnote w:type="continuationSeparator" w:id="0">
    <w:p w14:paraId="5A6ACE96" w14:textId="77777777" w:rsidR="007B0B4D" w:rsidRDefault="007B0B4D" w:rsidP="00682D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20920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8F0FEA" w14:textId="0C13C29E" w:rsidR="00D61890" w:rsidRDefault="00D618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3F9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62760C" w14:textId="77777777" w:rsidR="00D61890" w:rsidRDefault="00D618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37598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9DBEEF" w14:textId="69ADD6CD" w:rsidR="00D61890" w:rsidRPr="00451B57" w:rsidRDefault="00D61890" w:rsidP="00B85BC9">
        <w:pPr>
          <w:pStyle w:val="Footer"/>
          <w:jc w:val="center"/>
        </w:pPr>
        <w:r w:rsidRPr="00451B57">
          <w:fldChar w:fldCharType="begin"/>
        </w:r>
        <w:r w:rsidRPr="00451B57">
          <w:instrText xml:space="preserve"> PAGE   \* MERGEFORMAT </w:instrText>
        </w:r>
        <w:r w:rsidRPr="00451B57">
          <w:fldChar w:fldCharType="separate"/>
        </w:r>
        <w:r w:rsidR="002F3F91">
          <w:rPr>
            <w:noProof/>
          </w:rPr>
          <w:t>4</w:t>
        </w:r>
        <w:r w:rsidRPr="00451B57"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9148FE" w14:textId="77777777" w:rsidR="00D61890" w:rsidRPr="00BD1823" w:rsidRDefault="00D61890">
    <w:pPr>
      <w:pStyle w:val="Footer"/>
      <w:jc w:val="center"/>
    </w:pPr>
  </w:p>
  <w:p w14:paraId="15AA15B6" w14:textId="77777777" w:rsidR="00D61890" w:rsidRDefault="00D618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5AD8BA" w14:textId="77777777" w:rsidR="007B0B4D" w:rsidRDefault="007B0B4D" w:rsidP="00682DE9">
      <w:pPr>
        <w:spacing w:after="0" w:line="240" w:lineRule="auto"/>
      </w:pPr>
      <w:r>
        <w:separator/>
      </w:r>
    </w:p>
  </w:footnote>
  <w:footnote w:type="continuationSeparator" w:id="0">
    <w:p w14:paraId="102038AD" w14:textId="77777777" w:rsidR="007B0B4D" w:rsidRDefault="007B0B4D" w:rsidP="00682D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B4A5CE" w14:textId="77777777" w:rsidR="00D61890" w:rsidRPr="00451B57" w:rsidRDefault="00D61890" w:rsidP="00B85B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D0EAE"/>
    <w:multiLevelType w:val="hybridMultilevel"/>
    <w:tmpl w:val="401E4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wNDOwMAEiSzNTUyUdpeDU4uLM/DyQAtNaADrSMSEsAAAA"/>
  </w:docVars>
  <w:rsids>
    <w:rsidRoot w:val="00965D62"/>
    <w:rsid w:val="00002837"/>
    <w:rsid w:val="00011ADF"/>
    <w:rsid w:val="00024A43"/>
    <w:rsid w:val="00027915"/>
    <w:rsid w:val="0003122F"/>
    <w:rsid w:val="000363B5"/>
    <w:rsid w:val="00046499"/>
    <w:rsid w:val="00055814"/>
    <w:rsid w:val="0005689D"/>
    <w:rsid w:val="00060E41"/>
    <w:rsid w:val="0006561A"/>
    <w:rsid w:val="000830D3"/>
    <w:rsid w:val="000935D0"/>
    <w:rsid w:val="00094CB5"/>
    <w:rsid w:val="00094FAE"/>
    <w:rsid w:val="000B6908"/>
    <w:rsid w:val="000B7118"/>
    <w:rsid w:val="000C5534"/>
    <w:rsid w:val="000D31F5"/>
    <w:rsid w:val="000E2A70"/>
    <w:rsid w:val="000F05A4"/>
    <w:rsid w:val="000F7CAD"/>
    <w:rsid w:val="00100CFE"/>
    <w:rsid w:val="0011112C"/>
    <w:rsid w:val="00116D0A"/>
    <w:rsid w:val="001273FF"/>
    <w:rsid w:val="00134A1D"/>
    <w:rsid w:val="001406B3"/>
    <w:rsid w:val="00143E9A"/>
    <w:rsid w:val="00156DB7"/>
    <w:rsid w:val="0016357C"/>
    <w:rsid w:val="001765F2"/>
    <w:rsid w:val="0018631D"/>
    <w:rsid w:val="00187358"/>
    <w:rsid w:val="001931DC"/>
    <w:rsid w:val="001A1929"/>
    <w:rsid w:val="001A607E"/>
    <w:rsid w:val="001B195D"/>
    <w:rsid w:val="001E494E"/>
    <w:rsid w:val="001F2746"/>
    <w:rsid w:val="0020587E"/>
    <w:rsid w:val="00221E6A"/>
    <w:rsid w:val="00232F8E"/>
    <w:rsid w:val="00236A21"/>
    <w:rsid w:val="0025107E"/>
    <w:rsid w:val="002528F2"/>
    <w:rsid w:val="00261372"/>
    <w:rsid w:val="002B55E5"/>
    <w:rsid w:val="002C3339"/>
    <w:rsid w:val="002C6936"/>
    <w:rsid w:val="002D235A"/>
    <w:rsid w:val="002F3F91"/>
    <w:rsid w:val="00314B44"/>
    <w:rsid w:val="00323AED"/>
    <w:rsid w:val="00331A01"/>
    <w:rsid w:val="003732E5"/>
    <w:rsid w:val="0038271B"/>
    <w:rsid w:val="00384177"/>
    <w:rsid w:val="00387E7E"/>
    <w:rsid w:val="003968A9"/>
    <w:rsid w:val="00397E0D"/>
    <w:rsid w:val="003B1B45"/>
    <w:rsid w:val="003C1600"/>
    <w:rsid w:val="003C3396"/>
    <w:rsid w:val="003D6672"/>
    <w:rsid w:val="003F3818"/>
    <w:rsid w:val="003F3A41"/>
    <w:rsid w:val="00415187"/>
    <w:rsid w:val="00422DD4"/>
    <w:rsid w:val="00432C99"/>
    <w:rsid w:val="0043702D"/>
    <w:rsid w:val="004505D3"/>
    <w:rsid w:val="00456268"/>
    <w:rsid w:val="00460C1B"/>
    <w:rsid w:val="00481F0B"/>
    <w:rsid w:val="00487031"/>
    <w:rsid w:val="004A4843"/>
    <w:rsid w:val="004B5E73"/>
    <w:rsid w:val="004B65C9"/>
    <w:rsid w:val="004D4564"/>
    <w:rsid w:val="004D62F7"/>
    <w:rsid w:val="004E1151"/>
    <w:rsid w:val="004E22B3"/>
    <w:rsid w:val="004E23F1"/>
    <w:rsid w:val="004F1473"/>
    <w:rsid w:val="004F61C9"/>
    <w:rsid w:val="005079AB"/>
    <w:rsid w:val="00512018"/>
    <w:rsid w:val="00515465"/>
    <w:rsid w:val="00515EFE"/>
    <w:rsid w:val="0053291B"/>
    <w:rsid w:val="00535602"/>
    <w:rsid w:val="00542FEC"/>
    <w:rsid w:val="005514E5"/>
    <w:rsid w:val="0055336E"/>
    <w:rsid w:val="00580CE3"/>
    <w:rsid w:val="0058497A"/>
    <w:rsid w:val="00597B4B"/>
    <w:rsid w:val="005A39B6"/>
    <w:rsid w:val="005B4C3F"/>
    <w:rsid w:val="005B6D2E"/>
    <w:rsid w:val="005C3B41"/>
    <w:rsid w:val="005D1300"/>
    <w:rsid w:val="005E5158"/>
    <w:rsid w:val="005E7458"/>
    <w:rsid w:val="00610595"/>
    <w:rsid w:val="0061097A"/>
    <w:rsid w:val="00617053"/>
    <w:rsid w:val="00626AAC"/>
    <w:rsid w:val="00632742"/>
    <w:rsid w:val="006344FA"/>
    <w:rsid w:val="006440D3"/>
    <w:rsid w:val="00651706"/>
    <w:rsid w:val="006532A8"/>
    <w:rsid w:val="006732BD"/>
    <w:rsid w:val="0067533B"/>
    <w:rsid w:val="00681AAC"/>
    <w:rsid w:val="00682DE9"/>
    <w:rsid w:val="00684172"/>
    <w:rsid w:val="00687069"/>
    <w:rsid w:val="006904F6"/>
    <w:rsid w:val="0069674D"/>
    <w:rsid w:val="006B1A89"/>
    <w:rsid w:val="006C65E4"/>
    <w:rsid w:val="006C688D"/>
    <w:rsid w:val="006C7194"/>
    <w:rsid w:val="006D3179"/>
    <w:rsid w:val="006D5481"/>
    <w:rsid w:val="006D5867"/>
    <w:rsid w:val="006E122F"/>
    <w:rsid w:val="006E17A4"/>
    <w:rsid w:val="00700977"/>
    <w:rsid w:val="00700DC3"/>
    <w:rsid w:val="0070378C"/>
    <w:rsid w:val="007045F6"/>
    <w:rsid w:val="00710AD2"/>
    <w:rsid w:val="0071332F"/>
    <w:rsid w:val="00720A38"/>
    <w:rsid w:val="007210FC"/>
    <w:rsid w:val="007321AD"/>
    <w:rsid w:val="007378F0"/>
    <w:rsid w:val="00741D99"/>
    <w:rsid w:val="00747AFE"/>
    <w:rsid w:val="0075077F"/>
    <w:rsid w:val="00762C34"/>
    <w:rsid w:val="00770642"/>
    <w:rsid w:val="00774CDD"/>
    <w:rsid w:val="00780ACE"/>
    <w:rsid w:val="00794D3C"/>
    <w:rsid w:val="007974D2"/>
    <w:rsid w:val="007A081C"/>
    <w:rsid w:val="007A6E31"/>
    <w:rsid w:val="007B0B4D"/>
    <w:rsid w:val="007B5485"/>
    <w:rsid w:val="0082064A"/>
    <w:rsid w:val="0082234C"/>
    <w:rsid w:val="0082259C"/>
    <w:rsid w:val="00832F4F"/>
    <w:rsid w:val="008333CD"/>
    <w:rsid w:val="00837D60"/>
    <w:rsid w:val="00846901"/>
    <w:rsid w:val="00851A80"/>
    <w:rsid w:val="008567A4"/>
    <w:rsid w:val="00883CBE"/>
    <w:rsid w:val="008921EE"/>
    <w:rsid w:val="008D29F6"/>
    <w:rsid w:val="008D3E9C"/>
    <w:rsid w:val="008E286B"/>
    <w:rsid w:val="008E4CD4"/>
    <w:rsid w:val="008E6942"/>
    <w:rsid w:val="008F76E4"/>
    <w:rsid w:val="009048CC"/>
    <w:rsid w:val="00910BD4"/>
    <w:rsid w:val="0091587A"/>
    <w:rsid w:val="00924A8A"/>
    <w:rsid w:val="009265B5"/>
    <w:rsid w:val="009369DC"/>
    <w:rsid w:val="00946CE1"/>
    <w:rsid w:val="009471AA"/>
    <w:rsid w:val="00951721"/>
    <w:rsid w:val="00965D62"/>
    <w:rsid w:val="00966F54"/>
    <w:rsid w:val="009766F6"/>
    <w:rsid w:val="00985951"/>
    <w:rsid w:val="009A1811"/>
    <w:rsid w:val="009A4EC5"/>
    <w:rsid w:val="009B0FBF"/>
    <w:rsid w:val="009C796D"/>
    <w:rsid w:val="009D7542"/>
    <w:rsid w:val="009F529A"/>
    <w:rsid w:val="00A01671"/>
    <w:rsid w:val="00A042B3"/>
    <w:rsid w:val="00A04398"/>
    <w:rsid w:val="00A05442"/>
    <w:rsid w:val="00A128D5"/>
    <w:rsid w:val="00A207DC"/>
    <w:rsid w:val="00A24A7C"/>
    <w:rsid w:val="00A3147F"/>
    <w:rsid w:val="00A371A6"/>
    <w:rsid w:val="00A46084"/>
    <w:rsid w:val="00A535C0"/>
    <w:rsid w:val="00A552F4"/>
    <w:rsid w:val="00A60573"/>
    <w:rsid w:val="00A6087E"/>
    <w:rsid w:val="00A6725E"/>
    <w:rsid w:val="00A77F95"/>
    <w:rsid w:val="00A814B1"/>
    <w:rsid w:val="00A840DC"/>
    <w:rsid w:val="00A866A7"/>
    <w:rsid w:val="00AB1243"/>
    <w:rsid w:val="00AB14DC"/>
    <w:rsid w:val="00AC13CE"/>
    <w:rsid w:val="00AC6AF6"/>
    <w:rsid w:val="00AC7013"/>
    <w:rsid w:val="00AD0E91"/>
    <w:rsid w:val="00AD19FF"/>
    <w:rsid w:val="00AD60C1"/>
    <w:rsid w:val="00AE1457"/>
    <w:rsid w:val="00AE31D0"/>
    <w:rsid w:val="00AE66DC"/>
    <w:rsid w:val="00B000D3"/>
    <w:rsid w:val="00B123CF"/>
    <w:rsid w:val="00B16A71"/>
    <w:rsid w:val="00B17B88"/>
    <w:rsid w:val="00B204EA"/>
    <w:rsid w:val="00B23993"/>
    <w:rsid w:val="00B30F64"/>
    <w:rsid w:val="00B31A5F"/>
    <w:rsid w:val="00B33DD2"/>
    <w:rsid w:val="00B34101"/>
    <w:rsid w:val="00B43E57"/>
    <w:rsid w:val="00B54D2F"/>
    <w:rsid w:val="00B54D87"/>
    <w:rsid w:val="00B66AA5"/>
    <w:rsid w:val="00B71D88"/>
    <w:rsid w:val="00B815B6"/>
    <w:rsid w:val="00B85B2A"/>
    <w:rsid w:val="00B85BC9"/>
    <w:rsid w:val="00B86B73"/>
    <w:rsid w:val="00B95FCE"/>
    <w:rsid w:val="00BA6A6A"/>
    <w:rsid w:val="00BB2E3C"/>
    <w:rsid w:val="00BC1142"/>
    <w:rsid w:val="00BC6B0E"/>
    <w:rsid w:val="00BD3500"/>
    <w:rsid w:val="00BE27B7"/>
    <w:rsid w:val="00BE7D91"/>
    <w:rsid w:val="00BF015D"/>
    <w:rsid w:val="00C07B90"/>
    <w:rsid w:val="00C109F3"/>
    <w:rsid w:val="00C16285"/>
    <w:rsid w:val="00C24E5D"/>
    <w:rsid w:val="00C25DA2"/>
    <w:rsid w:val="00C303D0"/>
    <w:rsid w:val="00C36AA4"/>
    <w:rsid w:val="00C41503"/>
    <w:rsid w:val="00C420E4"/>
    <w:rsid w:val="00C44031"/>
    <w:rsid w:val="00C620F8"/>
    <w:rsid w:val="00C63C40"/>
    <w:rsid w:val="00C715FF"/>
    <w:rsid w:val="00C90FE8"/>
    <w:rsid w:val="00C91814"/>
    <w:rsid w:val="00C91A37"/>
    <w:rsid w:val="00C95509"/>
    <w:rsid w:val="00CA4A64"/>
    <w:rsid w:val="00CA4BA1"/>
    <w:rsid w:val="00CA6FD9"/>
    <w:rsid w:val="00CA7924"/>
    <w:rsid w:val="00CB2CC1"/>
    <w:rsid w:val="00CD3578"/>
    <w:rsid w:val="00CD5066"/>
    <w:rsid w:val="00CD6951"/>
    <w:rsid w:val="00D02647"/>
    <w:rsid w:val="00D02943"/>
    <w:rsid w:val="00D02D1D"/>
    <w:rsid w:val="00D0605E"/>
    <w:rsid w:val="00D3549A"/>
    <w:rsid w:val="00D4261A"/>
    <w:rsid w:val="00D51C83"/>
    <w:rsid w:val="00D54C08"/>
    <w:rsid w:val="00D55B65"/>
    <w:rsid w:val="00D60C04"/>
    <w:rsid w:val="00D61890"/>
    <w:rsid w:val="00D761FB"/>
    <w:rsid w:val="00D86FA4"/>
    <w:rsid w:val="00D907F0"/>
    <w:rsid w:val="00DB3A91"/>
    <w:rsid w:val="00DD161D"/>
    <w:rsid w:val="00DD188B"/>
    <w:rsid w:val="00DE70F4"/>
    <w:rsid w:val="00E05965"/>
    <w:rsid w:val="00E2357B"/>
    <w:rsid w:val="00E25A9B"/>
    <w:rsid w:val="00E263B8"/>
    <w:rsid w:val="00E31AC0"/>
    <w:rsid w:val="00E36F8C"/>
    <w:rsid w:val="00E54B8C"/>
    <w:rsid w:val="00E5603B"/>
    <w:rsid w:val="00E67124"/>
    <w:rsid w:val="00E733BE"/>
    <w:rsid w:val="00E8766B"/>
    <w:rsid w:val="00E93D37"/>
    <w:rsid w:val="00EA0DF7"/>
    <w:rsid w:val="00EA73DD"/>
    <w:rsid w:val="00EB69B3"/>
    <w:rsid w:val="00EC5279"/>
    <w:rsid w:val="00F00C48"/>
    <w:rsid w:val="00F01831"/>
    <w:rsid w:val="00F0195A"/>
    <w:rsid w:val="00F05033"/>
    <w:rsid w:val="00F31D3B"/>
    <w:rsid w:val="00F3558E"/>
    <w:rsid w:val="00F44980"/>
    <w:rsid w:val="00F513CE"/>
    <w:rsid w:val="00F514BF"/>
    <w:rsid w:val="00F5238E"/>
    <w:rsid w:val="00F55AA9"/>
    <w:rsid w:val="00F7035C"/>
    <w:rsid w:val="00F72F7A"/>
    <w:rsid w:val="00FA4865"/>
    <w:rsid w:val="00FB043D"/>
    <w:rsid w:val="00FB1731"/>
    <w:rsid w:val="00FB1AA8"/>
    <w:rsid w:val="00FB41C9"/>
    <w:rsid w:val="00FC7C19"/>
    <w:rsid w:val="00FD6CC6"/>
    <w:rsid w:val="00FF05CD"/>
    <w:rsid w:val="00FF1887"/>
    <w:rsid w:val="00FF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3E0FD"/>
  <w15:chartTrackingRefBased/>
  <w15:docId w15:val="{94400D68-4CCC-4744-99C8-9854A14D8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5158"/>
    <w:pPr>
      <w:spacing w:after="0" w:line="480" w:lineRule="auto"/>
      <w:outlineLvl w:val="0"/>
    </w:pPr>
    <w:rPr>
      <w:rFonts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58"/>
    <w:pPr>
      <w:spacing w:after="0" w:line="480" w:lineRule="auto"/>
      <w:jc w:val="both"/>
      <w:outlineLvl w:val="1"/>
    </w:pPr>
    <w:rPr>
      <w:rFonts w:cs="Times New Roman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65D62"/>
  </w:style>
  <w:style w:type="paragraph" w:styleId="ListParagraph">
    <w:name w:val="List Paragraph"/>
    <w:basedOn w:val="Normal"/>
    <w:link w:val="ListParagraphChar"/>
    <w:uiPriority w:val="34"/>
    <w:qFormat/>
    <w:rsid w:val="00965D6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87E7E"/>
  </w:style>
  <w:style w:type="character" w:styleId="Hyperlink">
    <w:name w:val="Hyperlink"/>
    <w:basedOn w:val="DefaultParagraphFont"/>
    <w:uiPriority w:val="99"/>
    <w:unhideWhenUsed/>
    <w:rsid w:val="00965D62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682DE9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82D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2DE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D60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0C1"/>
  </w:style>
  <w:style w:type="paragraph" w:styleId="Footer">
    <w:name w:val="footer"/>
    <w:basedOn w:val="Normal"/>
    <w:link w:val="FooterChar"/>
    <w:uiPriority w:val="99"/>
    <w:unhideWhenUsed/>
    <w:rsid w:val="00AD60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0C1"/>
  </w:style>
  <w:style w:type="character" w:styleId="PlaceholderText">
    <w:name w:val="Placeholder Text"/>
    <w:basedOn w:val="DefaultParagraphFont"/>
    <w:uiPriority w:val="99"/>
    <w:semiHidden/>
    <w:rsid w:val="006D317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E1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1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1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1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1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15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46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4D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4D2F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E5158"/>
    <w:rPr>
      <w:rFonts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5E5158"/>
    <w:rPr>
      <w:rFonts w:cs="Times New Roman"/>
      <w:b/>
      <w:sz w:val="32"/>
      <w:szCs w:val="32"/>
    </w:rPr>
  </w:style>
  <w:style w:type="paragraph" w:styleId="NoSpacing">
    <w:name w:val="No Spacing"/>
    <w:uiPriority w:val="1"/>
    <w:qFormat/>
    <w:rsid w:val="00331A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6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7A96B-3CA9-4AFC-823A-8A38862F1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41</Words>
  <Characters>878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oglekar</dc:creator>
  <cp:keywords/>
  <dc:description/>
  <cp:lastModifiedBy>Ali Joglekar</cp:lastModifiedBy>
  <cp:revision>7</cp:revision>
  <cp:lastPrinted>2017-12-28T19:04:00Z</cp:lastPrinted>
  <dcterms:created xsi:type="dcterms:W3CDTF">2018-12-08T19:51:00Z</dcterms:created>
  <dcterms:modified xsi:type="dcterms:W3CDTF">2019-02-04T18:05:00Z</dcterms:modified>
</cp:coreProperties>
</file>